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D730A" w14:textId="77777777" w:rsidR="005D49C4" w:rsidRDefault="005D49C4" w:rsidP="005D49C4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CC260C">
        <w:rPr>
          <w:rFonts w:ascii="Arial" w:hAnsi="Arial" w:cs="Arial"/>
          <w:b/>
          <w:color w:val="000000" w:themeColor="text1"/>
          <w:sz w:val="22"/>
          <w:szCs w:val="22"/>
        </w:rPr>
        <w:t>Table S1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72433CCB" w14:textId="77777777" w:rsidR="005D49C4" w:rsidRDefault="005D49C4" w:rsidP="005D49C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88022D2" w14:textId="77777777" w:rsidR="005D49C4" w:rsidRPr="00CC260C" w:rsidRDefault="005D49C4" w:rsidP="005D49C4">
      <w:pPr>
        <w:outlineLvl w:val="0"/>
        <w:rPr>
          <w:rFonts w:ascii="Arial" w:hAnsi="Arial" w:cs="Arial"/>
          <w:i/>
          <w:color w:val="000000" w:themeColor="text1"/>
          <w:sz w:val="22"/>
          <w:szCs w:val="22"/>
        </w:rPr>
      </w:pPr>
      <w:r w:rsidRPr="00CC260C">
        <w:rPr>
          <w:rFonts w:ascii="Arial" w:hAnsi="Arial" w:cs="Arial"/>
          <w:i/>
          <w:color w:val="000000" w:themeColor="text1"/>
          <w:sz w:val="22"/>
          <w:szCs w:val="22"/>
        </w:rPr>
        <w:t>Studies excluded for review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4140"/>
        <w:gridCol w:w="7735"/>
      </w:tblGrid>
      <w:tr w:rsidR="005D49C4" w:rsidRPr="00CC260C" w14:paraId="2D83D33B" w14:textId="77777777" w:rsidTr="00376502">
        <w:tc>
          <w:tcPr>
            <w:tcW w:w="1075" w:type="dxa"/>
          </w:tcPr>
          <w:p w14:paraId="06C49B7F" w14:textId="77777777" w:rsidR="005D49C4" w:rsidRPr="00CC260C" w:rsidRDefault="005D49C4" w:rsidP="0037650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4140" w:type="dxa"/>
          </w:tcPr>
          <w:p w14:paraId="3F8E1C5F" w14:textId="77777777" w:rsidR="005D49C4" w:rsidRPr="00CC260C" w:rsidRDefault="005D49C4" w:rsidP="0037650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7735" w:type="dxa"/>
          </w:tcPr>
          <w:p w14:paraId="49E33C0E" w14:textId="77777777" w:rsidR="005D49C4" w:rsidRPr="00CC260C" w:rsidRDefault="005D49C4" w:rsidP="00376502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asons for exclusion</w:t>
            </w:r>
          </w:p>
        </w:tc>
      </w:tr>
      <w:tr w:rsidR="005D49C4" w:rsidRPr="00CC260C" w14:paraId="5B18862F" w14:textId="77777777" w:rsidTr="00376502">
        <w:tc>
          <w:tcPr>
            <w:tcW w:w="1075" w:type="dxa"/>
          </w:tcPr>
          <w:p w14:paraId="354B58B9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2697865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bd-</w:t>
            </w: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lrazaq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9</w:t>
            </w:r>
          </w:p>
        </w:tc>
        <w:tc>
          <w:tcPr>
            <w:tcW w:w="7735" w:type="dxa"/>
          </w:tcPr>
          <w:p w14:paraId="1E09052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14BA12B1" w14:textId="77777777" w:rsidTr="00376502">
        <w:tc>
          <w:tcPr>
            <w:tcW w:w="1075" w:type="dxa"/>
          </w:tcPr>
          <w:p w14:paraId="56E0960F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00E9A74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damou et al., 2021</w:t>
            </w:r>
          </w:p>
        </w:tc>
        <w:tc>
          <w:tcPr>
            <w:tcW w:w="7735" w:type="dxa"/>
          </w:tcPr>
          <w:p w14:paraId="1EC2080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nsultative or collaborative care</w:t>
            </w:r>
          </w:p>
        </w:tc>
      </w:tr>
      <w:tr w:rsidR="005D49C4" w:rsidRPr="00CC260C" w14:paraId="41857690" w14:textId="77777777" w:rsidTr="00376502">
        <w:tc>
          <w:tcPr>
            <w:tcW w:w="1075" w:type="dxa"/>
          </w:tcPr>
          <w:p w14:paraId="416BC6BD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5EB405D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dams &amp; Young, 2017</w:t>
            </w:r>
          </w:p>
        </w:tc>
        <w:tc>
          <w:tcPr>
            <w:tcW w:w="7735" w:type="dxa"/>
          </w:tcPr>
          <w:p w14:paraId="3B5185C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6C69B2BD" w14:textId="77777777" w:rsidTr="00376502">
        <w:tc>
          <w:tcPr>
            <w:tcW w:w="1075" w:type="dxa"/>
          </w:tcPr>
          <w:p w14:paraId="38223B4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144982F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hamba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7</w:t>
            </w:r>
          </w:p>
        </w:tc>
        <w:tc>
          <w:tcPr>
            <w:tcW w:w="7735" w:type="dxa"/>
          </w:tcPr>
          <w:p w14:paraId="6331111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valuation of other behaviors or areas of functioning </w:t>
            </w:r>
          </w:p>
        </w:tc>
      </w:tr>
      <w:tr w:rsidR="005D49C4" w:rsidRPr="00CC260C" w14:paraId="40864DB0" w14:textId="77777777" w:rsidTr="00376502">
        <w:tc>
          <w:tcPr>
            <w:tcW w:w="1075" w:type="dxa"/>
          </w:tcPr>
          <w:p w14:paraId="2DFAE184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0CAA4B5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lfurayda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20</w:t>
            </w:r>
          </w:p>
        </w:tc>
        <w:tc>
          <w:tcPr>
            <w:tcW w:w="7735" w:type="dxa"/>
          </w:tcPr>
          <w:p w14:paraId="7C18050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5B2B621D" w14:textId="77777777" w:rsidTr="00376502">
        <w:tc>
          <w:tcPr>
            <w:tcW w:w="1075" w:type="dxa"/>
          </w:tcPr>
          <w:p w14:paraId="7B5F38E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Quattrocento Sans" w:hAnsi="Arial" w:cs="Arial"/>
                <w:color w:val="000000" w:themeColor="text1"/>
                <w:sz w:val="22"/>
                <w:szCs w:val="22"/>
                <w:highlight w:val="white"/>
              </w:rPr>
            </w:pPr>
          </w:p>
        </w:tc>
        <w:tc>
          <w:tcPr>
            <w:tcW w:w="4140" w:type="dxa"/>
          </w:tcPr>
          <w:p w14:paraId="0F17835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eastAsia="Quattrocento Sans" w:hAnsi="Arial" w:cs="Arial"/>
                <w:color w:val="000000" w:themeColor="text1"/>
                <w:sz w:val="22"/>
                <w:szCs w:val="22"/>
                <w:highlight w:val="white"/>
              </w:rPr>
              <w:t>Alkhalifah</w:t>
            </w:r>
            <w:proofErr w:type="spellEnd"/>
            <w:r w:rsidRPr="00CC260C">
              <w:rPr>
                <w:rFonts w:ascii="Arial" w:eastAsia="Quattrocento Sans" w:hAnsi="Arial" w:cs="Arial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r>
              <w:rPr>
                <w:rFonts w:ascii="Arial" w:eastAsia="Quattrocento Sans" w:hAnsi="Arial" w:cs="Arial"/>
                <w:color w:val="000000" w:themeColor="text1"/>
                <w:sz w:val="22"/>
                <w:szCs w:val="22"/>
                <w:highlight w:val="white"/>
              </w:rPr>
              <w:t xml:space="preserve">&amp; </w:t>
            </w:r>
            <w:proofErr w:type="spellStart"/>
            <w:r>
              <w:rPr>
                <w:rFonts w:ascii="Arial" w:eastAsia="Quattrocento Sans" w:hAnsi="Arial" w:cs="Arial"/>
                <w:color w:val="000000" w:themeColor="text1"/>
                <w:sz w:val="22"/>
                <w:szCs w:val="22"/>
                <w:highlight w:val="white"/>
              </w:rPr>
              <w:t>Aldhalaan</w:t>
            </w:r>
            <w:proofErr w:type="spellEnd"/>
            <w:r w:rsidRPr="00CC260C">
              <w:rPr>
                <w:rFonts w:ascii="Arial" w:eastAsia="Quattrocento Sans" w:hAnsi="Arial" w:cs="Arial"/>
                <w:color w:val="000000" w:themeColor="text1"/>
                <w:sz w:val="22"/>
                <w:szCs w:val="22"/>
                <w:highlight w:val="white"/>
              </w:rPr>
              <w:t>, 2018</w:t>
            </w:r>
          </w:p>
        </w:tc>
        <w:tc>
          <w:tcPr>
            <w:tcW w:w="7735" w:type="dxa"/>
          </w:tcPr>
          <w:p w14:paraId="1417412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26F0246D" w14:textId="77777777" w:rsidTr="00376502">
        <w:tc>
          <w:tcPr>
            <w:tcW w:w="1075" w:type="dxa"/>
          </w:tcPr>
          <w:p w14:paraId="2A5FD06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38CB8990" w14:textId="77777777" w:rsidR="005D49C4" w:rsidRPr="00CC260C" w:rsidRDefault="005D49C4" w:rsidP="00376502">
            <w:pPr>
              <w:rPr>
                <w:rFonts w:ascii="Arial" w:eastAsia="Quattrocento Sans" w:hAnsi="Arial" w:cs="Arial"/>
                <w:color w:val="000000" w:themeColor="text1"/>
                <w:sz w:val="22"/>
                <w:szCs w:val="22"/>
                <w:highlight w:val="white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lnemary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5</w:t>
            </w:r>
          </w:p>
        </w:tc>
        <w:tc>
          <w:tcPr>
            <w:tcW w:w="7735" w:type="dxa"/>
          </w:tcPr>
          <w:p w14:paraId="73693A5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4FC4AB89" w14:textId="77777777" w:rsidTr="00376502">
        <w:tc>
          <w:tcPr>
            <w:tcW w:w="1075" w:type="dxa"/>
          </w:tcPr>
          <w:p w14:paraId="65B2372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00FA869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lqahtani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21</w:t>
            </w:r>
          </w:p>
        </w:tc>
        <w:tc>
          <w:tcPr>
            <w:tcW w:w="7735" w:type="dxa"/>
          </w:tcPr>
          <w:p w14:paraId="260959B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37B9CA46" w14:textId="77777777" w:rsidTr="00376502">
        <w:tc>
          <w:tcPr>
            <w:tcW w:w="1075" w:type="dxa"/>
          </w:tcPr>
          <w:p w14:paraId="46F5801F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5341033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meis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20</w:t>
            </w:r>
          </w:p>
        </w:tc>
        <w:tc>
          <w:tcPr>
            <w:tcW w:w="7735" w:type="dxa"/>
          </w:tcPr>
          <w:p w14:paraId="0025730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033D8508" w14:textId="77777777" w:rsidTr="00376502">
        <w:tc>
          <w:tcPr>
            <w:tcW w:w="1075" w:type="dxa"/>
          </w:tcPr>
          <w:p w14:paraId="6D91C242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</w:tcPr>
          <w:p w14:paraId="0BD65C9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ACAP, 2017</w:t>
            </w:r>
          </w:p>
        </w:tc>
        <w:tc>
          <w:tcPr>
            <w:tcW w:w="7735" w:type="dxa"/>
          </w:tcPr>
          <w:p w14:paraId="39AB7F4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11B8D59B" w14:textId="77777777" w:rsidTr="00376502">
        <w:tc>
          <w:tcPr>
            <w:tcW w:w="1075" w:type="dxa"/>
          </w:tcPr>
          <w:p w14:paraId="6A25420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262A9E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ntezana et al., 2017</w:t>
            </w:r>
          </w:p>
        </w:tc>
        <w:tc>
          <w:tcPr>
            <w:tcW w:w="7735" w:type="dxa"/>
          </w:tcPr>
          <w:p w14:paraId="0E1D364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636BFDAC" w14:textId="77777777" w:rsidTr="00376502">
        <w:tc>
          <w:tcPr>
            <w:tcW w:w="1075" w:type="dxa"/>
          </w:tcPr>
          <w:p w14:paraId="7AE76689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A557DB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usenhus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9</w:t>
            </w:r>
          </w:p>
        </w:tc>
        <w:tc>
          <w:tcPr>
            <w:tcW w:w="7735" w:type="dxa"/>
          </w:tcPr>
          <w:p w14:paraId="5CC3ED1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20890E6D" w14:textId="77777777" w:rsidTr="00376502">
        <w:tc>
          <w:tcPr>
            <w:tcW w:w="1075" w:type="dxa"/>
          </w:tcPr>
          <w:p w14:paraId="40EF99A8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2E6AAA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arretto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06</w:t>
            </w:r>
          </w:p>
        </w:tc>
        <w:tc>
          <w:tcPr>
            <w:tcW w:w="7735" w:type="dxa"/>
          </w:tcPr>
          <w:p w14:paraId="262CD23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valuation of other behaviors or areas of functioning </w:t>
            </w:r>
          </w:p>
        </w:tc>
      </w:tr>
      <w:tr w:rsidR="005D49C4" w:rsidRPr="00CC260C" w14:paraId="78D04F86" w14:textId="77777777" w:rsidTr="00376502">
        <w:tc>
          <w:tcPr>
            <w:tcW w:w="1075" w:type="dxa"/>
          </w:tcPr>
          <w:p w14:paraId="44FB36E7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476047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earss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8</w:t>
            </w:r>
          </w:p>
        </w:tc>
        <w:tc>
          <w:tcPr>
            <w:tcW w:w="7735" w:type="dxa"/>
          </w:tcPr>
          <w:p w14:paraId="6E95830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4B4CF620" w14:textId="77777777" w:rsidTr="00376502">
        <w:tc>
          <w:tcPr>
            <w:tcW w:w="1075" w:type="dxa"/>
          </w:tcPr>
          <w:p w14:paraId="6A87B97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3E413A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ecevic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20</w:t>
            </w:r>
          </w:p>
        </w:tc>
        <w:tc>
          <w:tcPr>
            <w:tcW w:w="7735" w:type="dxa"/>
          </w:tcPr>
          <w:p w14:paraId="0FD3CC3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5D570E9A" w14:textId="77777777" w:rsidTr="00376502">
        <w:tc>
          <w:tcPr>
            <w:tcW w:w="1075" w:type="dxa"/>
          </w:tcPr>
          <w:p w14:paraId="628AF54D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7F1765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enson et al., 2017</w:t>
            </w:r>
          </w:p>
        </w:tc>
        <w:tc>
          <w:tcPr>
            <w:tcW w:w="7735" w:type="dxa"/>
          </w:tcPr>
          <w:p w14:paraId="5555F2F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other behaviors or areas of functioning</w:t>
            </w:r>
          </w:p>
        </w:tc>
      </w:tr>
      <w:tr w:rsidR="005D49C4" w:rsidRPr="00CC260C" w14:paraId="35596493" w14:textId="77777777" w:rsidTr="00376502">
        <w:tc>
          <w:tcPr>
            <w:tcW w:w="1075" w:type="dxa"/>
          </w:tcPr>
          <w:p w14:paraId="6FD8031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CFC28D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erger et al., 2021</w:t>
            </w:r>
          </w:p>
        </w:tc>
        <w:tc>
          <w:tcPr>
            <w:tcW w:w="7735" w:type="dxa"/>
          </w:tcPr>
          <w:p w14:paraId="00B831C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0963C0C7" w14:textId="77777777" w:rsidTr="00376502">
        <w:tc>
          <w:tcPr>
            <w:tcW w:w="1075" w:type="dxa"/>
          </w:tcPr>
          <w:p w14:paraId="41741C5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E7113A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ernie et al., 2021</w:t>
            </w:r>
          </w:p>
        </w:tc>
        <w:tc>
          <w:tcPr>
            <w:tcW w:w="7735" w:type="dxa"/>
          </w:tcPr>
          <w:p w14:paraId="730B08F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759CD17A" w14:textId="77777777" w:rsidTr="00376502">
        <w:tc>
          <w:tcPr>
            <w:tcW w:w="1075" w:type="dxa"/>
          </w:tcPr>
          <w:p w14:paraId="52E74C10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E5DDD6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oisvert et al., 2010</w:t>
            </w:r>
          </w:p>
        </w:tc>
        <w:tc>
          <w:tcPr>
            <w:tcW w:w="7735" w:type="dxa"/>
          </w:tcPr>
          <w:p w14:paraId="4202845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045BD900" w14:textId="77777777" w:rsidTr="00376502">
        <w:trPr>
          <w:trHeight w:val="251"/>
        </w:trPr>
        <w:tc>
          <w:tcPr>
            <w:tcW w:w="1075" w:type="dxa"/>
          </w:tcPr>
          <w:p w14:paraId="1C1D3287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7282C9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oisvert &amp; Hall, 2014</w:t>
            </w:r>
          </w:p>
        </w:tc>
        <w:tc>
          <w:tcPr>
            <w:tcW w:w="7735" w:type="dxa"/>
          </w:tcPr>
          <w:p w14:paraId="4B43D55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257BA6C8" w14:textId="77777777" w:rsidTr="00376502">
        <w:trPr>
          <w:trHeight w:val="251"/>
        </w:trPr>
        <w:tc>
          <w:tcPr>
            <w:tcW w:w="1075" w:type="dxa"/>
          </w:tcPr>
          <w:p w14:paraId="52A0948A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56F4D2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osch et al., 2009</w:t>
            </w:r>
          </w:p>
        </w:tc>
        <w:tc>
          <w:tcPr>
            <w:tcW w:w="7735" w:type="dxa"/>
          </w:tcPr>
          <w:p w14:paraId="49F05F0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in English</w:t>
            </w:r>
          </w:p>
        </w:tc>
      </w:tr>
      <w:tr w:rsidR="005D49C4" w:rsidRPr="00CC260C" w14:paraId="345674C6" w14:textId="77777777" w:rsidTr="00376502">
        <w:trPr>
          <w:trHeight w:val="251"/>
        </w:trPr>
        <w:tc>
          <w:tcPr>
            <w:tcW w:w="1075" w:type="dxa"/>
          </w:tcPr>
          <w:p w14:paraId="13BA0274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1FCCDA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osch et al., 2017</w:t>
            </w:r>
          </w:p>
        </w:tc>
        <w:tc>
          <w:tcPr>
            <w:tcW w:w="7735" w:type="dxa"/>
          </w:tcPr>
          <w:p w14:paraId="3A6AF56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in English</w:t>
            </w:r>
          </w:p>
        </w:tc>
      </w:tr>
      <w:tr w:rsidR="005D49C4" w:rsidRPr="00CC260C" w14:paraId="6B310A87" w14:textId="77777777" w:rsidTr="00376502">
        <w:trPr>
          <w:trHeight w:val="251"/>
        </w:trPr>
        <w:tc>
          <w:tcPr>
            <w:tcW w:w="1075" w:type="dxa"/>
          </w:tcPr>
          <w:p w14:paraId="73CA9469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DAC811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outai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20</w:t>
            </w:r>
          </w:p>
        </w:tc>
        <w:tc>
          <w:tcPr>
            <w:tcW w:w="7735" w:type="dxa"/>
          </w:tcPr>
          <w:p w14:paraId="1DE166C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79AD0F47" w14:textId="77777777" w:rsidTr="00376502">
        <w:trPr>
          <w:trHeight w:val="251"/>
        </w:trPr>
        <w:tc>
          <w:tcPr>
            <w:tcW w:w="1075" w:type="dxa"/>
          </w:tcPr>
          <w:p w14:paraId="536DD142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701A05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Buono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21</w:t>
            </w:r>
          </w:p>
        </w:tc>
        <w:tc>
          <w:tcPr>
            <w:tcW w:w="7735" w:type="dxa"/>
          </w:tcPr>
          <w:p w14:paraId="547077B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610550FA" w14:textId="77777777" w:rsidTr="00376502">
        <w:trPr>
          <w:trHeight w:val="251"/>
        </w:trPr>
        <w:tc>
          <w:tcPr>
            <w:tcW w:w="1075" w:type="dxa"/>
          </w:tcPr>
          <w:p w14:paraId="7F2FFD4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F1512A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ameron et al., 2020</w:t>
            </w:r>
          </w:p>
        </w:tc>
        <w:tc>
          <w:tcPr>
            <w:tcW w:w="7735" w:type="dxa"/>
          </w:tcPr>
          <w:p w14:paraId="1679FDA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33812AFA" w14:textId="77777777" w:rsidTr="00376502">
        <w:trPr>
          <w:trHeight w:val="251"/>
        </w:trPr>
        <w:tc>
          <w:tcPr>
            <w:tcW w:w="1075" w:type="dxa"/>
          </w:tcPr>
          <w:p w14:paraId="24006814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EA5984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larke, 2018</w:t>
            </w:r>
          </w:p>
        </w:tc>
        <w:tc>
          <w:tcPr>
            <w:tcW w:w="7735" w:type="dxa"/>
          </w:tcPr>
          <w:p w14:paraId="71CF29B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5BAE3199" w14:textId="77777777" w:rsidTr="00376502">
        <w:trPr>
          <w:trHeight w:val="251"/>
        </w:trPr>
        <w:tc>
          <w:tcPr>
            <w:tcW w:w="1075" w:type="dxa"/>
          </w:tcPr>
          <w:p w14:paraId="7D5A8146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41E4D1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lifford et al., 2007</w:t>
            </w:r>
          </w:p>
        </w:tc>
        <w:tc>
          <w:tcPr>
            <w:tcW w:w="7735" w:type="dxa"/>
          </w:tcPr>
          <w:p w14:paraId="697F821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symptoms or behaviors not for diagnostic</w:t>
            </w: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f ASD symptoms/risk</w:t>
            </w:r>
          </w:p>
        </w:tc>
      </w:tr>
      <w:tr w:rsidR="005D49C4" w:rsidRPr="00CC260C" w14:paraId="05B82C00" w14:textId="77777777" w:rsidTr="00376502">
        <w:trPr>
          <w:trHeight w:val="251"/>
        </w:trPr>
        <w:tc>
          <w:tcPr>
            <w:tcW w:w="1075" w:type="dxa"/>
          </w:tcPr>
          <w:p w14:paraId="44B1AFD8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FB3D59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naughto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7</w:t>
            </w:r>
          </w:p>
        </w:tc>
        <w:tc>
          <w:tcPr>
            <w:tcW w:w="7735" w:type="dxa"/>
          </w:tcPr>
          <w:p w14:paraId="611535A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2258BF7E" w14:textId="77777777" w:rsidTr="00376502">
        <w:trPr>
          <w:trHeight w:val="251"/>
        </w:trPr>
        <w:tc>
          <w:tcPr>
            <w:tcW w:w="1075" w:type="dxa"/>
          </w:tcPr>
          <w:p w14:paraId="057CB7C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CA3BEA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nti et al., 2020</w:t>
            </w:r>
          </w:p>
        </w:tc>
        <w:tc>
          <w:tcPr>
            <w:tcW w:w="7735" w:type="dxa"/>
          </w:tcPr>
          <w:p w14:paraId="50D54F8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1A1D32E1" w14:textId="77777777" w:rsidTr="00376502">
        <w:trPr>
          <w:trHeight w:val="251"/>
        </w:trPr>
        <w:tc>
          <w:tcPr>
            <w:tcW w:w="1075" w:type="dxa"/>
          </w:tcPr>
          <w:p w14:paraId="41B70942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5EB039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x et al., 2020</w:t>
            </w:r>
          </w:p>
        </w:tc>
        <w:tc>
          <w:tcPr>
            <w:tcW w:w="7735" w:type="dxa"/>
          </w:tcPr>
          <w:p w14:paraId="43F49C4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23778013" w14:textId="77777777" w:rsidTr="00376502">
        <w:trPr>
          <w:trHeight w:val="251"/>
        </w:trPr>
        <w:tc>
          <w:tcPr>
            <w:tcW w:w="1075" w:type="dxa"/>
          </w:tcPr>
          <w:p w14:paraId="6D35B3B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03C1C0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raig et al., 2021</w:t>
            </w:r>
          </w:p>
        </w:tc>
        <w:tc>
          <w:tcPr>
            <w:tcW w:w="7735" w:type="dxa"/>
          </w:tcPr>
          <w:p w14:paraId="5D0BA9A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61339286" w14:textId="77777777" w:rsidTr="00376502">
        <w:trPr>
          <w:trHeight w:val="251"/>
        </w:trPr>
        <w:tc>
          <w:tcPr>
            <w:tcW w:w="1075" w:type="dxa"/>
          </w:tcPr>
          <w:p w14:paraId="3A7912A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1CE2C0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D’Agostino et al., 2020</w:t>
            </w:r>
          </w:p>
        </w:tc>
        <w:tc>
          <w:tcPr>
            <w:tcW w:w="7735" w:type="dxa"/>
          </w:tcPr>
          <w:p w14:paraId="6D7CA0D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5B54DDE7" w14:textId="77777777" w:rsidTr="00376502">
        <w:trPr>
          <w:trHeight w:val="251"/>
        </w:trPr>
        <w:tc>
          <w:tcPr>
            <w:tcW w:w="1075" w:type="dxa"/>
          </w:tcPr>
          <w:p w14:paraId="12891BE3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0FF9AF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Dahiya et al., 2021</w:t>
            </w:r>
          </w:p>
        </w:tc>
        <w:tc>
          <w:tcPr>
            <w:tcW w:w="7735" w:type="dxa"/>
          </w:tcPr>
          <w:p w14:paraId="58E81AB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18446F06" w14:textId="77777777" w:rsidTr="00376502">
        <w:trPr>
          <w:trHeight w:val="251"/>
        </w:trPr>
        <w:tc>
          <w:tcPr>
            <w:tcW w:w="1075" w:type="dxa"/>
          </w:tcPr>
          <w:p w14:paraId="61D1CC72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89D0FF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Dimitropoulos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7</w:t>
            </w:r>
          </w:p>
        </w:tc>
        <w:tc>
          <w:tcPr>
            <w:tcW w:w="7735" w:type="dxa"/>
          </w:tcPr>
          <w:p w14:paraId="4C7AA62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4B2E3B53" w14:textId="77777777" w:rsidTr="00376502">
        <w:trPr>
          <w:trHeight w:val="251"/>
        </w:trPr>
        <w:tc>
          <w:tcPr>
            <w:tcW w:w="1075" w:type="dxa"/>
          </w:tcPr>
          <w:p w14:paraId="1463F8A6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A46A60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Doyen et al., 20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735" w:type="dxa"/>
          </w:tcPr>
          <w:p w14:paraId="635B934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01F682E3" w14:textId="77777777" w:rsidTr="00376502">
        <w:trPr>
          <w:trHeight w:val="251"/>
        </w:trPr>
        <w:tc>
          <w:tcPr>
            <w:tcW w:w="1075" w:type="dxa"/>
          </w:tcPr>
          <w:p w14:paraId="47A6B6E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1C33D9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Doyen et al., 2019</w:t>
            </w:r>
          </w:p>
        </w:tc>
        <w:tc>
          <w:tcPr>
            <w:tcW w:w="7735" w:type="dxa"/>
          </w:tcPr>
          <w:p w14:paraId="1A1DBD5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in English</w:t>
            </w:r>
          </w:p>
        </w:tc>
      </w:tr>
      <w:tr w:rsidR="005D49C4" w:rsidRPr="00CC260C" w14:paraId="286F4AB2" w14:textId="77777777" w:rsidTr="00376502">
        <w:trPr>
          <w:trHeight w:val="251"/>
        </w:trPr>
        <w:tc>
          <w:tcPr>
            <w:tcW w:w="1075" w:type="dxa"/>
          </w:tcPr>
          <w:p w14:paraId="6907F9B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2046EC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Dunleavy et al., 2013</w:t>
            </w:r>
          </w:p>
        </w:tc>
        <w:tc>
          <w:tcPr>
            <w:tcW w:w="7735" w:type="dxa"/>
          </w:tcPr>
          <w:p w14:paraId="2F1A8BB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4DC0E174" w14:textId="77777777" w:rsidTr="00376502">
        <w:trPr>
          <w:trHeight w:val="251"/>
        </w:trPr>
        <w:tc>
          <w:tcPr>
            <w:tcW w:w="1075" w:type="dxa"/>
          </w:tcPr>
          <w:p w14:paraId="50914643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04149A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Dykens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, 2015</w:t>
            </w:r>
          </w:p>
        </w:tc>
        <w:tc>
          <w:tcPr>
            <w:tcW w:w="7735" w:type="dxa"/>
          </w:tcPr>
          <w:p w14:paraId="13B2CF2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3FA4BD00" w14:textId="77777777" w:rsidTr="00376502">
        <w:trPr>
          <w:trHeight w:val="251"/>
        </w:trPr>
        <w:tc>
          <w:tcPr>
            <w:tcW w:w="1075" w:type="dxa"/>
          </w:tcPr>
          <w:p w14:paraId="7B960F6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6D9003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Fletcher et al., 2010</w:t>
            </w:r>
          </w:p>
        </w:tc>
        <w:tc>
          <w:tcPr>
            <w:tcW w:w="7735" w:type="dxa"/>
          </w:tcPr>
          <w:p w14:paraId="0DE9065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694849FC" w14:textId="77777777" w:rsidTr="00376502">
        <w:trPr>
          <w:trHeight w:val="251"/>
        </w:trPr>
        <w:tc>
          <w:tcPr>
            <w:tcW w:w="1075" w:type="dxa"/>
          </w:tcPr>
          <w:p w14:paraId="2DF385D6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2623E9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Gatti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07</w:t>
            </w:r>
          </w:p>
        </w:tc>
        <w:tc>
          <w:tcPr>
            <w:tcW w:w="7735" w:type="dxa"/>
          </w:tcPr>
          <w:p w14:paraId="3E088E4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other behaviors or areas of functioning</w:t>
            </w:r>
          </w:p>
        </w:tc>
      </w:tr>
      <w:tr w:rsidR="005D49C4" w:rsidRPr="00CC260C" w14:paraId="5FDE1E7C" w14:textId="77777777" w:rsidTr="00376502">
        <w:trPr>
          <w:trHeight w:val="251"/>
        </w:trPr>
        <w:tc>
          <w:tcPr>
            <w:tcW w:w="1075" w:type="dxa"/>
          </w:tcPr>
          <w:p w14:paraId="154B27D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F44D83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Gerow et al., 2021</w:t>
            </w:r>
          </w:p>
        </w:tc>
        <w:tc>
          <w:tcPr>
            <w:tcW w:w="7735" w:type="dxa"/>
          </w:tcPr>
          <w:p w14:paraId="0F26D5A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49F08AA7" w14:textId="77777777" w:rsidTr="00376502">
        <w:trPr>
          <w:trHeight w:val="242"/>
        </w:trPr>
        <w:tc>
          <w:tcPr>
            <w:tcW w:w="1075" w:type="dxa"/>
          </w:tcPr>
          <w:p w14:paraId="67446033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52B669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Gettings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5</w:t>
            </w:r>
          </w:p>
        </w:tc>
        <w:tc>
          <w:tcPr>
            <w:tcW w:w="7735" w:type="dxa"/>
          </w:tcPr>
          <w:p w14:paraId="2D0C3F9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7B7C306A" w14:textId="77777777" w:rsidTr="00376502">
        <w:trPr>
          <w:trHeight w:val="242"/>
        </w:trPr>
        <w:tc>
          <w:tcPr>
            <w:tcW w:w="1075" w:type="dxa"/>
          </w:tcPr>
          <w:p w14:paraId="2C03F9B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F90B60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oldstein &amp; </w:t>
            </w: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Glueck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, 2016</w:t>
            </w:r>
          </w:p>
        </w:tc>
        <w:tc>
          <w:tcPr>
            <w:tcW w:w="7735" w:type="dxa"/>
          </w:tcPr>
          <w:p w14:paraId="5DA419B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546D4BD9" w14:textId="77777777" w:rsidTr="00376502">
        <w:trPr>
          <w:trHeight w:val="242"/>
        </w:trPr>
        <w:tc>
          <w:tcPr>
            <w:tcW w:w="1075" w:type="dxa"/>
          </w:tcPr>
          <w:p w14:paraId="665A3AA8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E892B7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Goldstein et al., 2017</w:t>
            </w:r>
          </w:p>
        </w:tc>
        <w:tc>
          <w:tcPr>
            <w:tcW w:w="7735" w:type="dxa"/>
          </w:tcPr>
          <w:p w14:paraId="5F54D49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7760DA26" w14:textId="77777777" w:rsidTr="00376502">
        <w:trPr>
          <w:trHeight w:val="242"/>
        </w:trPr>
        <w:tc>
          <w:tcPr>
            <w:tcW w:w="1075" w:type="dxa"/>
          </w:tcPr>
          <w:p w14:paraId="0003A23F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673F94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Hao et al., 2021</w:t>
            </w:r>
          </w:p>
        </w:tc>
        <w:tc>
          <w:tcPr>
            <w:tcW w:w="7735" w:type="dxa"/>
          </w:tcPr>
          <w:p w14:paraId="4A2E904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1E724816" w14:textId="77777777" w:rsidTr="00376502">
        <w:trPr>
          <w:trHeight w:val="242"/>
        </w:trPr>
        <w:tc>
          <w:tcPr>
            <w:tcW w:w="1075" w:type="dxa"/>
          </w:tcPr>
          <w:p w14:paraId="599DE5B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9830F9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Heitzma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-Powell et al., 2014</w:t>
            </w:r>
          </w:p>
        </w:tc>
        <w:tc>
          <w:tcPr>
            <w:tcW w:w="7735" w:type="dxa"/>
          </w:tcPr>
          <w:p w14:paraId="53F94FA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74D2891B" w14:textId="77777777" w:rsidTr="00376502">
        <w:trPr>
          <w:trHeight w:val="242"/>
        </w:trPr>
        <w:tc>
          <w:tcPr>
            <w:tcW w:w="1075" w:type="dxa"/>
          </w:tcPr>
          <w:p w14:paraId="21443C3A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1C7347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Hepburn et al., 2016</w:t>
            </w:r>
          </w:p>
        </w:tc>
        <w:tc>
          <w:tcPr>
            <w:tcW w:w="7735" w:type="dxa"/>
          </w:tcPr>
          <w:p w14:paraId="6233B5C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48AB8DF3" w14:textId="77777777" w:rsidTr="00376502">
        <w:trPr>
          <w:trHeight w:val="242"/>
        </w:trPr>
        <w:tc>
          <w:tcPr>
            <w:tcW w:w="1075" w:type="dxa"/>
          </w:tcPr>
          <w:p w14:paraId="4BE2D8E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8A7042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Hilty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00</w:t>
            </w:r>
          </w:p>
        </w:tc>
        <w:tc>
          <w:tcPr>
            <w:tcW w:w="7735" w:type="dxa"/>
          </w:tcPr>
          <w:p w14:paraId="1A584DC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nsultative or collaborative care</w:t>
            </w:r>
          </w:p>
        </w:tc>
      </w:tr>
      <w:tr w:rsidR="005D49C4" w:rsidRPr="00CC260C" w14:paraId="57FC0C73" w14:textId="77777777" w:rsidTr="00376502">
        <w:trPr>
          <w:trHeight w:val="242"/>
        </w:trPr>
        <w:tc>
          <w:tcPr>
            <w:tcW w:w="1075" w:type="dxa"/>
          </w:tcPr>
          <w:p w14:paraId="78717CE3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4D119F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Hollis et al., 2016</w:t>
            </w:r>
          </w:p>
        </w:tc>
        <w:tc>
          <w:tcPr>
            <w:tcW w:w="7735" w:type="dxa"/>
          </w:tcPr>
          <w:p w14:paraId="54DDB1D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0512EF02" w14:textId="77777777" w:rsidTr="00376502">
        <w:trPr>
          <w:trHeight w:val="242"/>
        </w:trPr>
        <w:tc>
          <w:tcPr>
            <w:tcW w:w="1075" w:type="dxa"/>
          </w:tcPr>
          <w:p w14:paraId="7B7669F8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8CC594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Humm et al., 2014</w:t>
            </w:r>
          </w:p>
        </w:tc>
        <w:tc>
          <w:tcPr>
            <w:tcW w:w="7735" w:type="dxa"/>
          </w:tcPr>
          <w:p w14:paraId="2289371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3C785B36" w14:textId="77777777" w:rsidTr="00376502">
        <w:trPr>
          <w:trHeight w:val="242"/>
        </w:trPr>
        <w:tc>
          <w:tcPr>
            <w:tcW w:w="1075" w:type="dxa"/>
          </w:tcPr>
          <w:p w14:paraId="4267D30D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41883D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Ingersoll &amp; Berger, 2015</w:t>
            </w:r>
          </w:p>
        </w:tc>
        <w:tc>
          <w:tcPr>
            <w:tcW w:w="7735" w:type="dxa"/>
          </w:tcPr>
          <w:p w14:paraId="5B85F0E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2E8232D4" w14:textId="77777777" w:rsidTr="00376502">
        <w:trPr>
          <w:trHeight w:val="242"/>
        </w:trPr>
        <w:tc>
          <w:tcPr>
            <w:tcW w:w="1075" w:type="dxa"/>
          </w:tcPr>
          <w:p w14:paraId="704FF969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720265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Ingersoll et al., 2017</w:t>
            </w:r>
          </w:p>
        </w:tc>
        <w:tc>
          <w:tcPr>
            <w:tcW w:w="7735" w:type="dxa"/>
          </w:tcPr>
          <w:p w14:paraId="376B680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2862D33C" w14:textId="77777777" w:rsidTr="00376502">
        <w:trPr>
          <w:trHeight w:val="242"/>
        </w:trPr>
        <w:tc>
          <w:tcPr>
            <w:tcW w:w="1075" w:type="dxa"/>
          </w:tcPr>
          <w:p w14:paraId="53E4AC88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6BBBC1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Jacques et al., 2018</w:t>
            </w:r>
          </w:p>
        </w:tc>
        <w:tc>
          <w:tcPr>
            <w:tcW w:w="7735" w:type="dxa"/>
          </w:tcPr>
          <w:p w14:paraId="6B2C952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07A94797" w14:textId="77777777" w:rsidTr="00376502">
        <w:trPr>
          <w:trHeight w:val="242"/>
        </w:trPr>
        <w:tc>
          <w:tcPr>
            <w:tcW w:w="1075" w:type="dxa"/>
          </w:tcPr>
          <w:p w14:paraId="724E6528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48BB0D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Jeste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20</w:t>
            </w:r>
          </w:p>
        </w:tc>
        <w:tc>
          <w:tcPr>
            <w:tcW w:w="7735" w:type="dxa"/>
          </w:tcPr>
          <w:p w14:paraId="3E0CAF2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3FEFB9BC" w14:textId="77777777" w:rsidTr="00376502">
        <w:trPr>
          <w:trHeight w:val="242"/>
        </w:trPr>
        <w:tc>
          <w:tcPr>
            <w:tcW w:w="1075" w:type="dxa"/>
          </w:tcPr>
          <w:p w14:paraId="042C1119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998AA2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Johnsso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9</w:t>
            </w:r>
          </w:p>
        </w:tc>
        <w:tc>
          <w:tcPr>
            <w:tcW w:w="7735" w:type="dxa"/>
          </w:tcPr>
          <w:p w14:paraId="60C3506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6117A2FD" w14:textId="77777777" w:rsidTr="00376502">
        <w:trPr>
          <w:trHeight w:val="242"/>
        </w:trPr>
        <w:tc>
          <w:tcPr>
            <w:tcW w:w="1075" w:type="dxa"/>
          </w:tcPr>
          <w:p w14:paraId="6AB53DF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617BA7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Jung et al., 2006</w:t>
            </w:r>
          </w:p>
        </w:tc>
        <w:tc>
          <w:tcPr>
            <w:tcW w:w="7735" w:type="dxa"/>
          </w:tcPr>
          <w:p w14:paraId="17598A3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58E17F5B" w14:textId="77777777" w:rsidTr="00376502">
        <w:trPr>
          <w:trHeight w:val="242"/>
        </w:trPr>
        <w:tc>
          <w:tcPr>
            <w:tcW w:w="1075" w:type="dxa"/>
          </w:tcPr>
          <w:p w14:paraId="62D4A34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28956D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Jurek et al., 2021</w:t>
            </w:r>
          </w:p>
        </w:tc>
        <w:tc>
          <w:tcPr>
            <w:tcW w:w="7735" w:type="dxa"/>
          </w:tcPr>
          <w:p w14:paraId="39D5C48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64975A77" w14:textId="77777777" w:rsidTr="00376502">
        <w:trPr>
          <w:trHeight w:val="242"/>
        </w:trPr>
        <w:tc>
          <w:tcPr>
            <w:tcW w:w="1075" w:type="dxa"/>
          </w:tcPr>
          <w:p w14:paraId="5DDF99C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61A56D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Kelleher et al., 2020</w:t>
            </w:r>
          </w:p>
        </w:tc>
        <w:tc>
          <w:tcPr>
            <w:tcW w:w="7735" w:type="dxa"/>
          </w:tcPr>
          <w:p w14:paraId="1B81FB6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 an ASD sample </w:t>
            </w:r>
          </w:p>
        </w:tc>
      </w:tr>
      <w:tr w:rsidR="005D49C4" w:rsidRPr="00CC260C" w14:paraId="4D9AE194" w14:textId="77777777" w:rsidTr="00376502">
        <w:trPr>
          <w:trHeight w:val="242"/>
        </w:trPr>
        <w:tc>
          <w:tcPr>
            <w:tcW w:w="1075" w:type="dxa"/>
          </w:tcPr>
          <w:p w14:paraId="1D766737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262769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Khandaker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, 2009</w:t>
            </w:r>
          </w:p>
        </w:tc>
        <w:tc>
          <w:tcPr>
            <w:tcW w:w="7735" w:type="dxa"/>
          </w:tcPr>
          <w:p w14:paraId="766CF90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4938B5FB" w14:textId="77777777" w:rsidTr="00376502">
        <w:trPr>
          <w:trHeight w:val="242"/>
        </w:trPr>
        <w:tc>
          <w:tcPr>
            <w:tcW w:w="1075" w:type="dxa"/>
          </w:tcPr>
          <w:p w14:paraId="49CCC8CD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04038B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Kim &amp; Clark, 2015</w:t>
            </w:r>
          </w:p>
        </w:tc>
        <w:tc>
          <w:tcPr>
            <w:tcW w:w="7735" w:type="dxa"/>
          </w:tcPr>
          <w:p w14:paraId="4ACD837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2455F6D1" w14:textId="77777777" w:rsidTr="00376502">
        <w:trPr>
          <w:trHeight w:val="242"/>
        </w:trPr>
        <w:tc>
          <w:tcPr>
            <w:tcW w:w="1075" w:type="dxa"/>
          </w:tcPr>
          <w:p w14:paraId="1FAA4AE8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3086F4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Knutse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6</w:t>
            </w:r>
          </w:p>
        </w:tc>
        <w:tc>
          <w:tcPr>
            <w:tcW w:w="7735" w:type="dxa"/>
          </w:tcPr>
          <w:p w14:paraId="55A1340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569ED885" w14:textId="77777777" w:rsidTr="00376502">
        <w:trPr>
          <w:trHeight w:val="242"/>
        </w:trPr>
        <w:tc>
          <w:tcPr>
            <w:tcW w:w="1075" w:type="dxa"/>
          </w:tcPr>
          <w:p w14:paraId="10EA7696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DD416F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Kobak et al., 2011</w:t>
            </w:r>
          </w:p>
        </w:tc>
        <w:tc>
          <w:tcPr>
            <w:tcW w:w="7735" w:type="dxa"/>
          </w:tcPr>
          <w:p w14:paraId="1C8287C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54040A2B" w14:textId="77777777" w:rsidTr="00376502">
        <w:trPr>
          <w:trHeight w:val="242"/>
        </w:trPr>
        <w:tc>
          <w:tcPr>
            <w:tcW w:w="1075" w:type="dxa"/>
          </w:tcPr>
          <w:p w14:paraId="26E5454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49E876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Krysta et al., 2017</w:t>
            </w:r>
          </w:p>
        </w:tc>
        <w:tc>
          <w:tcPr>
            <w:tcW w:w="7735" w:type="dxa"/>
          </w:tcPr>
          <w:p w14:paraId="10BD94D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35B4B776" w14:textId="77777777" w:rsidTr="00376502">
        <w:trPr>
          <w:trHeight w:val="242"/>
        </w:trPr>
        <w:tc>
          <w:tcPr>
            <w:tcW w:w="1075" w:type="dxa"/>
          </w:tcPr>
          <w:p w14:paraId="3A06FC72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90F7FA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Kuravackel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8</w:t>
            </w:r>
          </w:p>
        </w:tc>
        <w:tc>
          <w:tcPr>
            <w:tcW w:w="7735" w:type="dxa"/>
          </w:tcPr>
          <w:p w14:paraId="22A1D6A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050DEA74" w14:textId="77777777" w:rsidTr="00376502">
        <w:trPr>
          <w:trHeight w:val="242"/>
        </w:trPr>
        <w:tc>
          <w:tcPr>
            <w:tcW w:w="1075" w:type="dxa"/>
          </w:tcPr>
          <w:p w14:paraId="70EEE7D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840B88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Lee et al., 2014</w:t>
            </w:r>
          </w:p>
        </w:tc>
        <w:tc>
          <w:tcPr>
            <w:tcW w:w="7735" w:type="dxa"/>
          </w:tcPr>
          <w:p w14:paraId="05F437D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3535ABAD" w14:textId="77777777" w:rsidTr="00376502">
        <w:trPr>
          <w:trHeight w:val="242"/>
        </w:trPr>
        <w:tc>
          <w:tcPr>
            <w:tcW w:w="1075" w:type="dxa"/>
          </w:tcPr>
          <w:p w14:paraId="01E806FD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D60B6C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Lesser et al., 2019</w:t>
            </w:r>
          </w:p>
        </w:tc>
        <w:tc>
          <w:tcPr>
            <w:tcW w:w="7735" w:type="dxa"/>
          </w:tcPr>
          <w:p w14:paraId="4250EA3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other behaviors or areas of functioning</w:t>
            </w:r>
          </w:p>
        </w:tc>
      </w:tr>
      <w:tr w:rsidR="005D49C4" w:rsidRPr="00CC260C" w14:paraId="198E30B9" w14:textId="77777777" w:rsidTr="00376502">
        <w:trPr>
          <w:trHeight w:val="242"/>
        </w:trPr>
        <w:tc>
          <w:tcPr>
            <w:tcW w:w="1075" w:type="dxa"/>
          </w:tcPr>
          <w:p w14:paraId="6707DD1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3B8D17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Lindgren et al., 2020</w:t>
            </w:r>
          </w:p>
        </w:tc>
        <w:tc>
          <w:tcPr>
            <w:tcW w:w="7735" w:type="dxa"/>
          </w:tcPr>
          <w:p w14:paraId="544942A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0D6F8690" w14:textId="77777777" w:rsidTr="00376502">
        <w:trPr>
          <w:trHeight w:val="242"/>
        </w:trPr>
        <w:tc>
          <w:tcPr>
            <w:tcW w:w="1075" w:type="dxa"/>
          </w:tcPr>
          <w:p w14:paraId="7EEFE3F3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408CAB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Little et al., 2018</w:t>
            </w:r>
          </w:p>
        </w:tc>
        <w:tc>
          <w:tcPr>
            <w:tcW w:w="7735" w:type="dxa"/>
          </w:tcPr>
          <w:p w14:paraId="705524B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6726B19D" w14:textId="77777777" w:rsidTr="00376502">
        <w:trPr>
          <w:trHeight w:val="242"/>
        </w:trPr>
        <w:tc>
          <w:tcPr>
            <w:tcW w:w="1075" w:type="dxa"/>
          </w:tcPr>
          <w:p w14:paraId="0A89E768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77F30E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Loman et al., 2021</w:t>
            </w:r>
          </w:p>
        </w:tc>
        <w:tc>
          <w:tcPr>
            <w:tcW w:w="7735" w:type="dxa"/>
          </w:tcPr>
          <w:p w14:paraId="15833F7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3D58FBD1" w14:textId="77777777" w:rsidTr="00376502">
        <w:trPr>
          <w:trHeight w:val="242"/>
        </w:trPr>
        <w:tc>
          <w:tcPr>
            <w:tcW w:w="1075" w:type="dxa"/>
          </w:tcPr>
          <w:p w14:paraId="5278B7C4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C2EAAF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Machalicek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09</w:t>
            </w:r>
          </w:p>
        </w:tc>
        <w:tc>
          <w:tcPr>
            <w:tcW w:w="7735" w:type="dxa"/>
          </w:tcPr>
          <w:p w14:paraId="25620B5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other behaviors or areas of functioning</w:t>
            </w:r>
          </w:p>
        </w:tc>
      </w:tr>
      <w:tr w:rsidR="005D49C4" w:rsidRPr="00CC260C" w14:paraId="663491FF" w14:textId="77777777" w:rsidTr="00376502">
        <w:trPr>
          <w:trHeight w:val="242"/>
        </w:trPr>
        <w:tc>
          <w:tcPr>
            <w:tcW w:w="1075" w:type="dxa"/>
          </w:tcPr>
          <w:p w14:paraId="19C14F27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80656E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Machalicek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6</w:t>
            </w:r>
          </w:p>
        </w:tc>
        <w:tc>
          <w:tcPr>
            <w:tcW w:w="7735" w:type="dxa"/>
          </w:tcPr>
          <w:p w14:paraId="164167B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nsultative or collaborative care</w:t>
            </w:r>
          </w:p>
        </w:tc>
      </w:tr>
      <w:tr w:rsidR="005D49C4" w:rsidRPr="00CC260C" w14:paraId="75516866" w14:textId="77777777" w:rsidTr="00376502">
        <w:trPr>
          <w:trHeight w:val="242"/>
        </w:trPr>
        <w:tc>
          <w:tcPr>
            <w:tcW w:w="1075" w:type="dxa"/>
          </w:tcPr>
          <w:p w14:paraId="09D1DE86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35269F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Marcus et al., 2017</w:t>
            </w:r>
          </w:p>
        </w:tc>
        <w:tc>
          <w:tcPr>
            <w:tcW w:w="7735" w:type="dxa"/>
          </w:tcPr>
          <w:p w14:paraId="1BB7CD7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769E41A6" w14:textId="77777777" w:rsidTr="00376502">
        <w:trPr>
          <w:trHeight w:val="242"/>
        </w:trPr>
        <w:tc>
          <w:tcPr>
            <w:tcW w:w="1075" w:type="dxa"/>
          </w:tcPr>
          <w:p w14:paraId="4F1F1707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6C338B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Marino et al., 2020</w:t>
            </w:r>
          </w:p>
        </w:tc>
        <w:tc>
          <w:tcPr>
            <w:tcW w:w="7735" w:type="dxa"/>
          </w:tcPr>
          <w:p w14:paraId="3A62AD4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1E557B6C" w14:textId="77777777" w:rsidTr="00376502">
        <w:trPr>
          <w:trHeight w:val="242"/>
        </w:trPr>
        <w:tc>
          <w:tcPr>
            <w:tcW w:w="1075" w:type="dxa"/>
          </w:tcPr>
          <w:p w14:paraId="30497AB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DF65AD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rtino &amp; </w:t>
            </w: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Hedderly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, 2019</w:t>
            </w:r>
          </w:p>
        </w:tc>
        <w:tc>
          <w:tcPr>
            <w:tcW w:w="7735" w:type="dxa"/>
          </w:tcPr>
          <w:p w14:paraId="3F0783B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2D981960" w14:textId="77777777" w:rsidTr="00376502">
        <w:trPr>
          <w:trHeight w:val="242"/>
        </w:trPr>
        <w:tc>
          <w:tcPr>
            <w:tcW w:w="1075" w:type="dxa"/>
          </w:tcPr>
          <w:p w14:paraId="506C939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066A18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Max &amp; Burke, 1997</w:t>
            </w:r>
          </w:p>
        </w:tc>
        <w:tc>
          <w:tcPr>
            <w:tcW w:w="7735" w:type="dxa"/>
          </w:tcPr>
          <w:p w14:paraId="2C50AA0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5698DD26" w14:textId="77777777" w:rsidTr="00376502">
        <w:trPr>
          <w:trHeight w:val="242"/>
        </w:trPr>
        <w:tc>
          <w:tcPr>
            <w:tcW w:w="1075" w:type="dxa"/>
          </w:tcPr>
          <w:p w14:paraId="3F124640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B1DDEF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Mazurek et al., 2020</w:t>
            </w:r>
          </w:p>
        </w:tc>
        <w:tc>
          <w:tcPr>
            <w:tcW w:w="7735" w:type="dxa"/>
          </w:tcPr>
          <w:p w14:paraId="03FE874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7BCA012E" w14:textId="77777777" w:rsidTr="00376502">
        <w:trPr>
          <w:trHeight w:val="242"/>
        </w:trPr>
        <w:tc>
          <w:tcPr>
            <w:tcW w:w="1075" w:type="dxa"/>
          </w:tcPr>
          <w:p w14:paraId="4168EEA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19802B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cCarty et al., 2015 </w:t>
            </w:r>
          </w:p>
        </w:tc>
        <w:tc>
          <w:tcPr>
            <w:tcW w:w="7735" w:type="dxa"/>
          </w:tcPr>
          <w:p w14:paraId="6FADDB7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n ASD sample</w:t>
            </w:r>
          </w:p>
        </w:tc>
      </w:tr>
      <w:tr w:rsidR="005D49C4" w:rsidRPr="00CC260C" w14:paraId="007AA881" w14:textId="77777777" w:rsidTr="00376502">
        <w:trPr>
          <w:trHeight w:val="242"/>
        </w:trPr>
        <w:tc>
          <w:tcPr>
            <w:tcW w:w="1075" w:type="dxa"/>
          </w:tcPr>
          <w:p w14:paraId="0F9C3986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7578E3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McDuffie et al., 2016</w:t>
            </w:r>
          </w:p>
        </w:tc>
        <w:tc>
          <w:tcPr>
            <w:tcW w:w="7735" w:type="dxa"/>
          </w:tcPr>
          <w:p w14:paraId="74F89BB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n ASD sample</w:t>
            </w:r>
          </w:p>
        </w:tc>
      </w:tr>
      <w:tr w:rsidR="005D49C4" w:rsidRPr="00CC260C" w14:paraId="7F9A8F77" w14:textId="77777777" w:rsidTr="00376502">
        <w:trPr>
          <w:trHeight w:val="242"/>
        </w:trPr>
        <w:tc>
          <w:tcPr>
            <w:tcW w:w="1075" w:type="dxa"/>
          </w:tcPr>
          <w:p w14:paraId="7C9F1B6D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EEC182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Miyahara et al., 2009</w:t>
            </w:r>
          </w:p>
        </w:tc>
        <w:tc>
          <w:tcPr>
            <w:tcW w:w="7735" w:type="dxa"/>
          </w:tcPr>
          <w:p w14:paraId="4266DF8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194940E8" w14:textId="77777777" w:rsidTr="00376502">
        <w:trPr>
          <w:trHeight w:val="242"/>
        </w:trPr>
        <w:tc>
          <w:tcPr>
            <w:tcW w:w="1075" w:type="dxa"/>
          </w:tcPr>
          <w:p w14:paraId="677EBC5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40D50F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arzisi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, 2020</w:t>
            </w:r>
          </w:p>
        </w:tc>
        <w:tc>
          <w:tcPr>
            <w:tcW w:w="7735" w:type="dxa"/>
          </w:tcPr>
          <w:p w14:paraId="0DE8066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36FE9F34" w14:textId="77777777" w:rsidTr="00376502">
        <w:trPr>
          <w:trHeight w:val="242"/>
        </w:trPr>
        <w:tc>
          <w:tcPr>
            <w:tcW w:w="1075" w:type="dxa"/>
          </w:tcPr>
          <w:p w14:paraId="2A4BC85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850A29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azneen et al., 2015</w:t>
            </w:r>
          </w:p>
        </w:tc>
        <w:tc>
          <w:tcPr>
            <w:tcW w:w="7735" w:type="dxa"/>
          </w:tcPr>
          <w:p w14:paraId="0879780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Qualitative data only</w:t>
            </w:r>
          </w:p>
        </w:tc>
      </w:tr>
      <w:tr w:rsidR="005D49C4" w:rsidRPr="00CC260C" w14:paraId="6F636653" w14:textId="77777777" w:rsidTr="00376502">
        <w:trPr>
          <w:trHeight w:val="242"/>
        </w:trPr>
        <w:tc>
          <w:tcPr>
            <w:tcW w:w="1075" w:type="dxa"/>
          </w:tcPr>
          <w:p w14:paraId="612E4EA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88B4DE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eely et al., 2017</w:t>
            </w:r>
          </w:p>
        </w:tc>
        <w:tc>
          <w:tcPr>
            <w:tcW w:w="7735" w:type="dxa"/>
          </w:tcPr>
          <w:p w14:paraId="23397C5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3BBE1B82" w14:textId="77777777" w:rsidTr="00376502">
        <w:trPr>
          <w:trHeight w:val="242"/>
        </w:trPr>
        <w:tc>
          <w:tcPr>
            <w:tcW w:w="1075" w:type="dxa"/>
          </w:tcPr>
          <w:p w14:paraId="535966C0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7C7C37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Oberleitner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04</w:t>
            </w:r>
          </w:p>
        </w:tc>
        <w:tc>
          <w:tcPr>
            <w:tcW w:w="7735" w:type="dxa"/>
          </w:tcPr>
          <w:p w14:paraId="35A2A5C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327BD918" w14:textId="77777777" w:rsidTr="00376502">
        <w:trPr>
          <w:trHeight w:val="242"/>
        </w:trPr>
        <w:tc>
          <w:tcPr>
            <w:tcW w:w="1075" w:type="dxa"/>
          </w:tcPr>
          <w:p w14:paraId="073212C3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7066FB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Oberleitner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07</w:t>
            </w:r>
          </w:p>
        </w:tc>
        <w:tc>
          <w:tcPr>
            <w:tcW w:w="7735" w:type="dxa"/>
          </w:tcPr>
          <w:p w14:paraId="3CF8DE7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70895890" w14:textId="77777777" w:rsidTr="00376502">
        <w:trPr>
          <w:trHeight w:val="242"/>
        </w:trPr>
        <w:tc>
          <w:tcPr>
            <w:tcW w:w="1075" w:type="dxa"/>
          </w:tcPr>
          <w:p w14:paraId="54444156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98B755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Parmanto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3</w:t>
            </w:r>
          </w:p>
        </w:tc>
        <w:tc>
          <w:tcPr>
            <w:tcW w:w="7735" w:type="dxa"/>
          </w:tcPr>
          <w:p w14:paraId="5621FA3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Qualitative data only</w:t>
            </w:r>
          </w:p>
        </w:tc>
      </w:tr>
      <w:tr w:rsidR="005D49C4" w:rsidRPr="00CC260C" w14:paraId="2E0A1CAC" w14:textId="77777777" w:rsidTr="00376502">
        <w:trPr>
          <w:trHeight w:val="242"/>
        </w:trPr>
        <w:tc>
          <w:tcPr>
            <w:tcW w:w="1075" w:type="dxa"/>
          </w:tcPr>
          <w:p w14:paraId="60176FD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E29872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Parsons et al., 2017</w:t>
            </w:r>
          </w:p>
        </w:tc>
        <w:tc>
          <w:tcPr>
            <w:tcW w:w="7735" w:type="dxa"/>
          </w:tcPr>
          <w:p w14:paraId="1A32E86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2709696D" w14:textId="77777777" w:rsidTr="00376502">
        <w:trPr>
          <w:trHeight w:val="242"/>
        </w:trPr>
        <w:tc>
          <w:tcPr>
            <w:tcW w:w="1075" w:type="dxa"/>
          </w:tcPr>
          <w:p w14:paraId="54FAABE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FA0B5D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Pearl et al., 2014</w:t>
            </w:r>
          </w:p>
        </w:tc>
        <w:tc>
          <w:tcPr>
            <w:tcW w:w="7735" w:type="dxa"/>
          </w:tcPr>
          <w:p w14:paraId="436C266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nsultative or collaborative care</w:t>
            </w:r>
          </w:p>
        </w:tc>
      </w:tr>
      <w:tr w:rsidR="005D49C4" w:rsidRPr="00CC260C" w14:paraId="368D1183" w14:textId="77777777" w:rsidTr="00376502">
        <w:trPr>
          <w:trHeight w:val="242"/>
        </w:trPr>
        <w:tc>
          <w:tcPr>
            <w:tcW w:w="1075" w:type="dxa"/>
          </w:tcPr>
          <w:p w14:paraId="2F1E3CB0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60AE75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Peterson et al., 2021</w:t>
            </w:r>
          </w:p>
        </w:tc>
        <w:tc>
          <w:tcPr>
            <w:tcW w:w="7735" w:type="dxa"/>
          </w:tcPr>
          <w:p w14:paraId="5B5A697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n ASD sample</w:t>
            </w:r>
          </w:p>
        </w:tc>
      </w:tr>
      <w:tr w:rsidR="005D49C4" w:rsidRPr="00CC260C" w14:paraId="491289F8" w14:textId="77777777" w:rsidTr="00376502">
        <w:trPr>
          <w:trHeight w:val="242"/>
        </w:trPr>
        <w:tc>
          <w:tcPr>
            <w:tcW w:w="1075" w:type="dxa"/>
          </w:tcPr>
          <w:p w14:paraId="5CE59E2A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FF1875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Pickard et al., 2016</w:t>
            </w:r>
          </w:p>
        </w:tc>
        <w:tc>
          <w:tcPr>
            <w:tcW w:w="7735" w:type="dxa"/>
          </w:tcPr>
          <w:p w14:paraId="1FE2563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015D65F8" w14:textId="77777777" w:rsidTr="00376502">
        <w:trPr>
          <w:trHeight w:val="242"/>
        </w:trPr>
        <w:tc>
          <w:tcPr>
            <w:tcW w:w="1075" w:type="dxa"/>
          </w:tcPr>
          <w:p w14:paraId="6743D0F3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FB3DCA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Pidano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6</w:t>
            </w:r>
          </w:p>
        </w:tc>
        <w:tc>
          <w:tcPr>
            <w:tcW w:w="7735" w:type="dxa"/>
          </w:tcPr>
          <w:p w14:paraId="222505D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nsultative or collaborative care</w:t>
            </w:r>
          </w:p>
        </w:tc>
      </w:tr>
      <w:tr w:rsidR="005D49C4" w:rsidRPr="00CC260C" w14:paraId="5D4C3CBD" w14:textId="77777777" w:rsidTr="00376502">
        <w:trPr>
          <w:trHeight w:val="242"/>
        </w:trPr>
        <w:tc>
          <w:tcPr>
            <w:tcW w:w="1075" w:type="dxa"/>
          </w:tcPr>
          <w:p w14:paraId="771D874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2DC754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aman et al., 2019</w:t>
            </w:r>
          </w:p>
        </w:tc>
        <w:tc>
          <w:tcPr>
            <w:tcW w:w="7735" w:type="dxa"/>
          </w:tcPr>
          <w:p w14:paraId="1E8B33B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other behaviors or areas of functioning</w:t>
            </w:r>
          </w:p>
        </w:tc>
      </w:tr>
      <w:tr w:rsidR="005D49C4" w:rsidRPr="00CC260C" w14:paraId="4E55EA57" w14:textId="77777777" w:rsidTr="00376502">
        <w:trPr>
          <w:trHeight w:val="242"/>
        </w:trPr>
        <w:tc>
          <w:tcPr>
            <w:tcW w:w="1075" w:type="dxa"/>
          </w:tcPr>
          <w:p w14:paraId="50C2F427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21D5FA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aspa et al., 2018</w:t>
            </w:r>
          </w:p>
        </w:tc>
        <w:tc>
          <w:tcPr>
            <w:tcW w:w="7735" w:type="dxa"/>
          </w:tcPr>
          <w:p w14:paraId="1BEC2BB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n ASD sample</w:t>
            </w:r>
          </w:p>
        </w:tc>
      </w:tr>
      <w:tr w:rsidR="005D49C4" w:rsidRPr="00CC260C" w14:paraId="6310E25D" w14:textId="77777777" w:rsidTr="00376502">
        <w:trPr>
          <w:trHeight w:val="242"/>
        </w:trPr>
        <w:tc>
          <w:tcPr>
            <w:tcW w:w="1075" w:type="dxa"/>
          </w:tcPr>
          <w:p w14:paraId="510BE3C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02EDAE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ese et al., 2015</w:t>
            </w:r>
          </w:p>
        </w:tc>
        <w:tc>
          <w:tcPr>
            <w:tcW w:w="7735" w:type="dxa"/>
          </w:tcPr>
          <w:p w14:paraId="3091C3C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335F5173" w14:textId="77777777" w:rsidTr="00376502">
        <w:trPr>
          <w:trHeight w:val="242"/>
        </w:trPr>
        <w:tc>
          <w:tcPr>
            <w:tcW w:w="1075" w:type="dxa"/>
          </w:tcPr>
          <w:p w14:paraId="19C8FCA7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E91579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ockhill et al., 2013</w:t>
            </w:r>
          </w:p>
        </w:tc>
        <w:tc>
          <w:tcPr>
            <w:tcW w:w="7735" w:type="dxa"/>
          </w:tcPr>
          <w:p w14:paraId="38DA8CF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n ASD sample</w:t>
            </w:r>
          </w:p>
        </w:tc>
      </w:tr>
      <w:tr w:rsidR="005D49C4" w:rsidRPr="00CC260C" w14:paraId="541CD5D9" w14:textId="77777777" w:rsidTr="00376502">
        <w:trPr>
          <w:trHeight w:val="242"/>
        </w:trPr>
        <w:tc>
          <w:tcPr>
            <w:tcW w:w="1075" w:type="dxa"/>
          </w:tcPr>
          <w:p w14:paraId="6AC4819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FAB7AE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aint-André et al., 2011</w:t>
            </w:r>
          </w:p>
        </w:tc>
        <w:tc>
          <w:tcPr>
            <w:tcW w:w="7735" w:type="dxa"/>
          </w:tcPr>
          <w:p w14:paraId="4095F67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in English</w:t>
            </w:r>
          </w:p>
        </w:tc>
      </w:tr>
      <w:tr w:rsidR="005D49C4" w:rsidRPr="00CC260C" w14:paraId="42823185" w14:textId="77777777" w:rsidTr="00376502">
        <w:trPr>
          <w:trHeight w:val="242"/>
        </w:trPr>
        <w:tc>
          <w:tcPr>
            <w:tcW w:w="1075" w:type="dxa"/>
          </w:tcPr>
          <w:p w14:paraId="7144BC8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501409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alomone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7</w:t>
            </w:r>
          </w:p>
        </w:tc>
        <w:tc>
          <w:tcPr>
            <w:tcW w:w="7735" w:type="dxa"/>
          </w:tcPr>
          <w:p w14:paraId="4C17A78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73C8731C" w14:textId="77777777" w:rsidTr="00376502">
        <w:trPr>
          <w:trHeight w:val="242"/>
        </w:trPr>
        <w:tc>
          <w:tcPr>
            <w:tcW w:w="1075" w:type="dxa"/>
          </w:tcPr>
          <w:p w14:paraId="17B2887F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72B270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ehli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8</w:t>
            </w:r>
          </w:p>
        </w:tc>
        <w:tc>
          <w:tcPr>
            <w:tcW w:w="7735" w:type="dxa"/>
          </w:tcPr>
          <w:p w14:paraId="0D8649C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32D44D56" w14:textId="77777777" w:rsidTr="00376502">
        <w:trPr>
          <w:trHeight w:val="242"/>
        </w:trPr>
        <w:tc>
          <w:tcPr>
            <w:tcW w:w="1075" w:type="dxa"/>
          </w:tcPr>
          <w:p w14:paraId="6BF4FEF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0E7400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hah et al., 2019</w:t>
            </w:r>
          </w:p>
        </w:tc>
        <w:tc>
          <w:tcPr>
            <w:tcW w:w="7735" w:type="dxa"/>
          </w:tcPr>
          <w:p w14:paraId="328EFED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1A24AEBB" w14:textId="77777777" w:rsidTr="00376502">
        <w:trPr>
          <w:trHeight w:val="242"/>
        </w:trPr>
        <w:tc>
          <w:tcPr>
            <w:tcW w:w="1075" w:type="dxa"/>
          </w:tcPr>
          <w:p w14:paraId="15A7A90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C0CEBC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hire et a., 2020</w:t>
            </w:r>
          </w:p>
        </w:tc>
        <w:tc>
          <w:tcPr>
            <w:tcW w:w="7735" w:type="dxa"/>
          </w:tcPr>
          <w:p w14:paraId="76BF0B6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4B53AFFD" w14:textId="77777777" w:rsidTr="00376502">
        <w:trPr>
          <w:trHeight w:val="242"/>
        </w:trPr>
        <w:tc>
          <w:tcPr>
            <w:tcW w:w="1075" w:type="dxa"/>
          </w:tcPr>
          <w:p w14:paraId="0C5006CA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521387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imacek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7</w:t>
            </w:r>
          </w:p>
        </w:tc>
        <w:tc>
          <w:tcPr>
            <w:tcW w:w="7735" w:type="dxa"/>
          </w:tcPr>
          <w:p w14:paraId="1680193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0E9BCF66" w14:textId="77777777" w:rsidTr="00376502">
        <w:trPr>
          <w:trHeight w:val="242"/>
        </w:trPr>
        <w:tc>
          <w:tcPr>
            <w:tcW w:w="1075" w:type="dxa"/>
          </w:tcPr>
          <w:p w14:paraId="64935D6A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473A9E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ivarama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21</w:t>
            </w:r>
          </w:p>
        </w:tc>
        <w:tc>
          <w:tcPr>
            <w:tcW w:w="7735" w:type="dxa"/>
          </w:tcPr>
          <w:p w14:paraId="644A39E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4A3EA950" w14:textId="77777777" w:rsidTr="00376502">
        <w:trPr>
          <w:trHeight w:val="242"/>
        </w:trPr>
        <w:tc>
          <w:tcPr>
            <w:tcW w:w="1075" w:type="dxa"/>
          </w:tcPr>
          <w:p w14:paraId="0A70414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F85876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ohl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7</w:t>
            </w:r>
          </w:p>
        </w:tc>
        <w:tc>
          <w:tcPr>
            <w:tcW w:w="7735" w:type="dxa"/>
          </w:tcPr>
          <w:p w14:paraId="10A94EB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5D522256" w14:textId="77777777" w:rsidTr="00376502">
        <w:trPr>
          <w:trHeight w:val="242"/>
        </w:trPr>
        <w:tc>
          <w:tcPr>
            <w:tcW w:w="1075" w:type="dxa"/>
          </w:tcPr>
          <w:p w14:paraId="60F2372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73BC6B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tainbrook et al., 2019</w:t>
            </w:r>
          </w:p>
        </w:tc>
        <w:tc>
          <w:tcPr>
            <w:tcW w:w="7735" w:type="dxa"/>
          </w:tcPr>
          <w:p w14:paraId="5B44112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Consultative or coordinated care</w:t>
            </w:r>
          </w:p>
        </w:tc>
      </w:tr>
      <w:tr w:rsidR="005D49C4" w:rsidRPr="00CC260C" w14:paraId="07EFD234" w14:textId="77777777" w:rsidTr="00376502">
        <w:trPr>
          <w:trHeight w:val="242"/>
        </w:trPr>
        <w:tc>
          <w:tcPr>
            <w:tcW w:w="1075" w:type="dxa"/>
          </w:tcPr>
          <w:p w14:paraId="32FC270B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0E7296C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tiles-Shields et al., 2020</w:t>
            </w:r>
          </w:p>
        </w:tc>
        <w:tc>
          <w:tcPr>
            <w:tcW w:w="7735" w:type="dxa"/>
          </w:tcPr>
          <w:p w14:paraId="5D0E481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2F486DE7" w14:textId="77777777" w:rsidTr="00376502">
        <w:trPr>
          <w:trHeight w:val="242"/>
        </w:trPr>
        <w:tc>
          <w:tcPr>
            <w:tcW w:w="1075" w:type="dxa"/>
          </w:tcPr>
          <w:p w14:paraId="165FCB71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40C6A84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torey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, 2010</w:t>
            </w:r>
          </w:p>
        </w:tc>
        <w:tc>
          <w:tcPr>
            <w:tcW w:w="7735" w:type="dxa"/>
          </w:tcPr>
          <w:p w14:paraId="1B5F3A3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supported by data</w:t>
            </w:r>
          </w:p>
        </w:tc>
      </w:tr>
      <w:tr w:rsidR="005D49C4" w:rsidRPr="00CC260C" w14:paraId="0E64FFB5" w14:textId="77777777" w:rsidTr="00376502">
        <w:trPr>
          <w:trHeight w:val="224"/>
        </w:trPr>
        <w:tc>
          <w:tcPr>
            <w:tcW w:w="1075" w:type="dxa"/>
          </w:tcPr>
          <w:p w14:paraId="08ACF350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DFF06F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tuckey et al., 2017</w:t>
            </w:r>
          </w:p>
        </w:tc>
        <w:tc>
          <w:tcPr>
            <w:tcW w:w="7735" w:type="dxa"/>
          </w:tcPr>
          <w:p w14:paraId="6BBB602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338A44D2" w14:textId="77777777" w:rsidTr="00376502">
        <w:trPr>
          <w:trHeight w:val="224"/>
        </w:trPr>
        <w:tc>
          <w:tcPr>
            <w:tcW w:w="1075" w:type="dxa"/>
          </w:tcPr>
          <w:p w14:paraId="53B26B24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EC51A3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utherland et al., 2018</w:t>
            </w:r>
          </w:p>
        </w:tc>
        <w:tc>
          <w:tcPr>
            <w:tcW w:w="7735" w:type="dxa"/>
          </w:tcPr>
          <w:p w14:paraId="6A8CB86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7C20F3FE" w14:textId="77777777" w:rsidTr="00376502">
        <w:trPr>
          <w:trHeight w:val="224"/>
        </w:trPr>
        <w:tc>
          <w:tcPr>
            <w:tcW w:w="1075" w:type="dxa"/>
          </w:tcPr>
          <w:p w14:paraId="5A7EEF20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52A8795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utherland et al., 2019</w:t>
            </w:r>
          </w:p>
        </w:tc>
        <w:tc>
          <w:tcPr>
            <w:tcW w:w="7735" w:type="dxa"/>
          </w:tcPr>
          <w:p w14:paraId="2444BD5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other behaviors or areas of functioning</w:t>
            </w:r>
          </w:p>
        </w:tc>
      </w:tr>
      <w:tr w:rsidR="005D49C4" w:rsidRPr="00CC260C" w14:paraId="4EF37DB8" w14:textId="77777777" w:rsidTr="00376502">
        <w:trPr>
          <w:trHeight w:val="224"/>
        </w:trPr>
        <w:tc>
          <w:tcPr>
            <w:tcW w:w="1075" w:type="dxa"/>
          </w:tcPr>
          <w:p w14:paraId="173D505C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640A14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Szeftel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2</w:t>
            </w:r>
          </w:p>
        </w:tc>
        <w:tc>
          <w:tcPr>
            <w:tcW w:w="7735" w:type="dxa"/>
          </w:tcPr>
          <w:p w14:paraId="1878020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other behaviors or areas of functioning</w:t>
            </w:r>
          </w:p>
        </w:tc>
      </w:tr>
      <w:tr w:rsidR="005D49C4" w:rsidRPr="00CC260C" w14:paraId="1C28B4AB" w14:textId="77777777" w:rsidTr="00376502">
        <w:trPr>
          <w:trHeight w:val="224"/>
        </w:trPr>
        <w:tc>
          <w:tcPr>
            <w:tcW w:w="1075" w:type="dxa"/>
          </w:tcPr>
          <w:p w14:paraId="6E2AE33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E5CB4D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albot et al., 2020</w:t>
            </w:r>
          </w:p>
        </w:tc>
        <w:tc>
          <w:tcPr>
            <w:tcW w:w="7735" w:type="dxa"/>
          </w:tcPr>
          <w:p w14:paraId="4592649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symptoms or behaviors not for diagnostic</w:t>
            </w: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f ASD symptoms/risk</w:t>
            </w:r>
          </w:p>
        </w:tc>
      </w:tr>
      <w:tr w:rsidR="005D49C4" w:rsidRPr="00CC260C" w14:paraId="5B01131E" w14:textId="77777777" w:rsidTr="00376502">
        <w:trPr>
          <w:trHeight w:val="224"/>
        </w:trPr>
        <w:tc>
          <w:tcPr>
            <w:tcW w:w="1075" w:type="dxa"/>
          </w:tcPr>
          <w:p w14:paraId="60A7BB1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DC2542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an-MacNeill et al., 2020</w:t>
            </w:r>
          </w:p>
        </w:tc>
        <w:tc>
          <w:tcPr>
            <w:tcW w:w="7735" w:type="dxa"/>
          </w:tcPr>
          <w:p w14:paraId="432419D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1EBB3358" w14:textId="77777777" w:rsidTr="00376502">
        <w:trPr>
          <w:trHeight w:val="224"/>
        </w:trPr>
        <w:tc>
          <w:tcPr>
            <w:tcW w:w="1075" w:type="dxa"/>
          </w:tcPr>
          <w:p w14:paraId="53474BF3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71399240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ang et al., 2021</w:t>
            </w:r>
          </w:p>
        </w:tc>
        <w:tc>
          <w:tcPr>
            <w:tcW w:w="7735" w:type="dxa"/>
          </w:tcPr>
          <w:p w14:paraId="48AC8D7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19EED561" w14:textId="77777777" w:rsidTr="00376502">
        <w:trPr>
          <w:trHeight w:val="224"/>
        </w:trPr>
        <w:tc>
          <w:tcPr>
            <w:tcW w:w="1075" w:type="dxa"/>
          </w:tcPr>
          <w:p w14:paraId="0EAD8426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1B35CB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ariq et al., 2018</w:t>
            </w:r>
          </w:p>
        </w:tc>
        <w:tc>
          <w:tcPr>
            <w:tcW w:w="7735" w:type="dxa"/>
          </w:tcPr>
          <w:p w14:paraId="48F92AE1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ssessment through machine learning or telephone only</w:t>
            </w:r>
          </w:p>
        </w:tc>
      </w:tr>
      <w:tr w:rsidR="005D49C4" w:rsidRPr="00CC260C" w14:paraId="1F06A741" w14:textId="77777777" w:rsidTr="00376502">
        <w:trPr>
          <w:trHeight w:val="224"/>
        </w:trPr>
        <w:tc>
          <w:tcPr>
            <w:tcW w:w="1075" w:type="dxa"/>
          </w:tcPr>
          <w:p w14:paraId="7A7CA355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A92DD7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ariq et al., 2019</w:t>
            </w:r>
          </w:p>
        </w:tc>
        <w:tc>
          <w:tcPr>
            <w:tcW w:w="7735" w:type="dxa"/>
          </w:tcPr>
          <w:p w14:paraId="0F46826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ssessment through machine learning or telephone only</w:t>
            </w:r>
          </w:p>
        </w:tc>
      </w:tr>
      <w:tr w:rsidR="005D49C4" w:rsidRPr="00CC260C" w14:paraId="4B52828E" w14:textId="77777777" w:rsidTr="00376502">
        <w:trPr>
          <w:trHeight w:val="224"/>
        </w:trPr>
        <w:tc>
          <w:tcPr>
            <w:tcW w:w="1075" w:type="dxa"/>
          </w:tcPr>
          <w:p w14:paraId="5D4B34AA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930459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erry, 2009</w:t>
            </w:r>
          </w:p>
        </w:tc>
        <w:tc>
          <w:tcPr>
            <w:tcW w:w="7735" w:type="dxa"/>
          </w:tcPr>
          <w:p w14:paraId="3BEB421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155A2313" w14:textId="77777777" w:rsidTr="00376502">
        <w:trPr>
          <w:trHeight w:val="215"/>
        </w:trPr>
        <w:tc>
          <w:tcPr>
            <w:tcW w:w="1075" w:type="dxa"/>
          </w:tcPr>
          <w:p w14:paraId="37676F82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62D939D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ichon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03</w:t>
            </w:r>
          </w:p>
        </w:tc>
        <w:tc>
          <w:tcPr>
            <w:tcW w:w="7735" w:type="dxa"/>
          </w:tcPr>
          <w:p w14:paraId="6D84A92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0A8A57BE" w14:textId="77777777" w:rsidTr="00376502">
        <w:trPr>
          <w:trHeight w:val="215"/>
        </w:trPr>
        <w:tc>
          <w:tcPr>
            <w:tcW w:w="1075" w:type="dxa"/>
          </w:tcPr>
          <w:p w14:paraId="3E004494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2B53AFD8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odorow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8</w:t>
            </w:r>
          </w:p>
        </w:tc>
        <w:tc>
          <w:tcPr>
            <w:tcW w:w="7735" w:type="dxa"/>
          </w:tcPr>
          <w:p w14:paraId="448DAF4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6F4131DF" w14:textId="77777777" w:rsidTr="00376502">
        <w:trPr>
          <w:trHeight w:val="215"/>
        </w:trPr>
        <w:tc>
          <w:tcPr>
            <w:tcW w:w="1075" w:type="dxa"/>
          </w:tcPr>
          <w:p w14:paraId="7854CDCA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867C04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sami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9</w:t>
            </w:r>
          </w:p>
        </w:tc>
        <w:tc>
          <w:tcPr>
            <w:tcW w:w="7735" w:type="dxa"/>
          </w:tcPr>
          <w:p w14:paraId="6F496F56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4945588E" w14:textId="77777777" w:rsidTr="00376502">
        <w:trPr>
          <w:trHeight w:val="215"/>
        </w:trPr>
        <w:tc>
          <w:tcPr>
            <w:tcW w:w="1075" w:type="dxa"/>
          </w:tcPr>
          <w:p w14:paraId="33232D20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786FAD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Valentine et al., 2021</w:t>
            </w:r>
          </w:p>
        </w:tc>
        <w:tc>
          <w:tcPr>
            <w:tcW w:w="7735" w:type="dxa"/>
          </w:tcPr>
          <w:p w14:paraId="4052F31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</w:t>
            </w:r>
          </w:p>
        </w:tc>
      </w:tr>
      <w:tr w:rsidR="005D49C4" w:rsidRPr="00CC260C" w14:paraId="6AB18A73" w14:textId="77777777" w:rsidTr="00376502">
        <w:trPr>
          <w:trHeight w:val="215"/>
        </w:trPr>
        <w:tc>
          <w:tcPr>
            <w:tcW w:w="1075" w:type="dxa"/>
          </w:tcPr>
          <w:p w14:paraId="04632232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A238D23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n der </w:t>
            </w: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Gaag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, 2019</w:t>
            </w:r>
          </w:p>
        </w:tc>
        <w:tc>
          <w:tcPr>
            <w:tcW w:w="7735" w:type="dxa"/>
          </w:tcPr>
          <w:p w14:paraId="70EA61A9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in English</w:t>
            </w:r>
          </w:p>
        </w:tc>
      </w:tr>
      <w:tr w:rsidR="005D49C4" w:rsidRPr="00CC260C" w14:paraId="47E03E8E" w14:textId="77777777" w:rsidTr="00376502">
        <w:trPr>
          <w:trHeight w:val="215"/>
        </w:trPr>
        <w:tc>
          <w:tcPr>
            <w:tcW w:w="1075" w:type="dxa"/>
          </w:tcPr>
          <w:p w14:paraId="381959EF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F9BFED7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Vismara et al., 2013</w:t>
            </w:r>
          </w:p>
        </w:tc>
        <w:tc>
          <w:tcPr>
            <w:tcW w:w="7735" w:type="dxa"/>
          </w:tcPr>
          <w:p w14:paraId="5E8C4FD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  <w:tr w:rsidR="005D49C4" w:rsidRPr="00CC260C" w14:paraId="2336E99D" w14:textId="77777777" w:rsidTr="00376502">
        <w:trPr>
          <w:trHeight w:val="215"/>
        </w:trPr>
        <w:tc>
          <w:tcPr>
            <w:tcW w:w="1075" w:type="dxa"/>
          </w:tcPr>
          <w:p w14:paraId="00CC97B2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3E42D6E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Wacker et al., 2013</w:t>
            </w:r>
          </w:p>
        </w:tc>
        <w:tc>
          <w:tcPr>
            <w:tcW w:w="7735" w:type="dxa"/>
          </w:tcPr>
          <w:p w14:paraId="23AF9D6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Evaluation of other symptoms or areas of functioning</w:t>
            </w:r>
          </w:p>
        </w:tc>
      </w:tr>
      <w:tr w:rsidR="005D49C4" w:rsidRPr="00CC260C" w14:paraId="212969F4" w14:textId="77777777" w:rsidTr="00376502">
        <w:trPr>
          <w:trHeight w:val="215"/>
        </w:trPr>
        <w:tc>
          <w:tcPr>
            <w:tcW w:w="1075" w:type="dxa"/>
          </w:tcPr>
          <w:p w14:paraId="0CACFA6A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630F67D5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Washington et al., 2021</w:t>
            </w:r>
          </w:p>
        </w:tc>
        <w:tc>
          <w:tcPr>
            <w:tcW w:w="7735" w:type="dxa"/>
          </w:tcPr>
          <w:p w14:paraId="610F407A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Assessment through machine learning or telephone only</w:t>
            </w:r>
          </w:p>
        </w:tc>
      </w:tr>
      <w:tr w:rsidR="005D49C4" w:rsidRPr="00CC260C" w14:paraId="3C936F8C" w14:textId="77777777" w:rsidTr="00376502">
        <w:trPr>
          <w:trHeight w:val="215"/>
        </w:trPr>
        <w:tc>
          <w:tcPr>
            <w:tcW w:w="1075" w:type="dxa"/>
          </w:tcPr>
          <w:p w14:paraId="4CD2831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42FCE8B2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Wittingham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&amp; Coons-Harding, 2021</w:t>
            </w:r>
          </w:p>
        </w:tc>
        <w:tc>
          <w:tcPr>
            <w:tcW w:w="7735" w:type="dxa"/>
          </w:tcPr>
          <w:p w14:paraId="7B77C37C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n ASD sample</w:t>
            </w:r>
          </w:p>
        </w:tc>
      </w:tr>
      <w:tr w:rsidR="005D49C4" w:rsidRPr="00CC260C" w14:paraId="34348321" w14:textId="77777777" w:rsidTr="00376502">
        <w:trPr>
          <w:trHeight w:val="215"/>
        </w:trPr>
        <w:tc>
          <w:tcPr>
            <w:tcW w:w="1075" w:type="dxa"/>
          </w:tcPr>
          <w:p w14:paraId="7F2B1F4E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345CDE2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Wiederhold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Wiederhold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, 2004</w:t>
            </w:r>
          </w:p>
        </w:tc>
        <w:tc>
          <w:tcPr>
            <w:tcW w:w="7735" w:type="dxa"/>
          </w:tcPr>
          <w:p w14:paraId="69C48BCF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, intervention, or therapy</w:t>
            </w:r>
          </w:p>
        </w:tc>
      </w:tr>
      <w:tr w:rsidR="005D49C4" w:rsidRPr="00CC260C" w14:paraId="582B8A83" w14:textId="77777777" w:rsidTr="00376502">
        <w:trPr>
          <w:trHeight w:val="215"/>
        </w:trPr>
        <w:tc>
          <w:tcPr>
            <w:tcW w:w="1075" w:type="dxa"/>
          </w:tcPr>
          <w:p w14:paraId="5D975749" w14:textId="77777777" w:rsidR="005D49C4" w:rsidRPr="00CC260C" w:rsidRDefault="005D49C4" w:rsidP="0037650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shd w:val="clear" w:color="auto" w:fill="auto"/>
          </w:tcPr>
          <w:p w14:paraId="11FC849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Xie</w:t>
            </w:r>
            <w:proofErr w:type="spellEnd"/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t al., 2013</w:t>
            </w:r>
          </w:p>
        </w:tc>
        <w:tc>
          <w:tcPr>
            <w:tcW w:w="7735" w:type="dxa"/>
          </w:tcPr>
          <w:p w14:paraId="1F77F62B" w14:textId="77777777" w:rsidR="005D49C4" w:rsidRPr="00CC260C" w:rsidRDefault="005D49C4" w:rsidP="003765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260C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ing for parents or providers</w:t>
            </w:r>
          </w:p>
        </w:tc>
      </w:tr>
    </w:tbl>
    <w:sdt>
      <w:sdtPr>
        <w:rPr>
          <w:rFonts w:ascii="Arial" w:hAnsi="Arial" w:cs="Arial"/>
          <w:color w:val="000000" w:themeColor="text1"/>
          <w:sz w:val="22"/>
          <w:szCs w:val="22"/>
        </w:rPr>
        <w:tag w:val="goog_rdk_5"/>
        <w:id w:val="1934619691"/>
      </w:sdtPr>
      <w:sdtEndPr/>
      <w:sdtContent>
        <w:p w14:paraId="196DBAF4" w14:textId="77777777" w:rsidR="005D49C4" w:rsidRPr="00CC260C" w:rsidRDefault="00C455E4" w:rsidP="005D49C4">
          <w:pPr>
            <w:rPr>
              <w:rFonts w:ascii="Arial" w:hAnsi="Arial" w:cs="Arial"/>
              <w:color w:val="000000" w:themeColor="text1"/>
              <w:sz w:val="22"/>
              <w:szCs w:val="22"/>
            </w:rPr>
          </w:pPr>
          <w:sdt>
            <w:sdtPr>
              <w:rPr>
                <w:rFonts w:ascii="Arial" w:hAnsi="Arial" w:cs="Arial"/>
                <w:color w:val="000000" w:themeColor="text1"/>
                <w:sz w:val="22"/>
                <w:szCs w:val="22"/>
              </w:rPr>
              <w:tag w:val="goog_rdk_4"/>
              <w:id w:val="-1739703027"/>
            </w:sdtPr>
            <w:sdtEndPr/>
            <w:sdtContent/>
          </w:sdt>
        </w:p>
      </w:sdtContent>
    </w:sdt>
    <w:p w14:paraId="21A9E3AE" w14:textId="77777777" w:rsidR="005D49C4" w:rsidRPr="00CC260C" w:rsidRDefault="005D49C4" w:rsidP="005D49C4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D90572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bd-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razaq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A.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ajla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alw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A.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Bewic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B.M., Gardner, P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House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M. (2019). An overview of the features of chatbots in mental health: A scoping review.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International Journal of Medical Informatics, 13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103978. </w:t>
      </w:r>
      <w:hyperlink r:id="rId5">
        <w:r w:rsidRPr="00CC260C">
          <w:rPr>
            <w:rFonts w:ascii="Arial" w:eastAsia="Arial" w:hAnsi="Arial" w:cs="Arial"/>
            <w:color w:val="000000" w:themeColor="text1"/>
            <w:sz w:val="22"/>
            <w:szCs w:val="22"/>
            <w:u w:val="single"/>
          </w:rPr>
          <w:t>https://doi.org/10.1016/j.ijmedinf.2019.103978</w:t>
        </w:r>
      </w:hyperlink>
    </w:p>
    <w:p w14:paraId="756CAEA3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Adamou, M., Jones, S.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Full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Galab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N., Abbott, K., &amp; Yasmeen, S. (2021). Remote assessment in adults with Autism or ADHD: A service user satisfaction survey. 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on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1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3), e0249237. https://doi.org/10.1371/journal.pone.0249237</w:t>
      </w:r>
    </w:p>
    <w:p w14:paraId="65748EE3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Ahamb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G., Roberts, D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Eachu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P. (2017). Triggering and measuring social inhibitory response in humans immersed in interactions with virtual human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 Annual Review of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CyberTherapy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and Telemedicine, 1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185-188. Retrieved from https://search.proquest.com/scholarly-journals/triggering-measuring-social-inhibitory-response/docview/2027387679/se-2?accountid=14521</w:t>
      </w:r>
    </w:p>
    <w:p w14:paraId="439A750E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dams...</w:t>
      </w:r>
    </w:p>
    <w:p w14:paraId="178964B8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furayd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Croxal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J., Hurt, L., Kerr, M., &amp; Brophy, S. (2020). Use of telehealth for facilitating the diagnostic assessment of </w:t>
      </w:r>
      <w:proofErr w:type="gram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utism Spectrum Disorder</w:t>
      </w:r>
      <w:proofErr w:type="gram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 (ASD): A scoping review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 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ONE, 1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7), 16. http://dx.doi.org/10.1371/journal.pone.0236415</w:t>
      </w:r>
    </w:p>
    <w:p w14:paraId="0CE99707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lkhalifa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S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ldhala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H. (2018). Telehealth services for children with autism spectrum disorders in rural areas of the kingdom of Saudi Arabia: Overview and recommendation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MIR pediatrics and parenting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e11402. https://doi.org/10.2196/11402</w:t>
      </w:r>
    </w:p>
    <w:p w14:paraId="78539326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nemar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F. M., Wallace, M., Symon, J. B. G., &amp; Barry, L. M. (2015). Using international videoconferencing to provide staff training on functional behavioral assessment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 Behavioral Interventions, 3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1), 73-86. http://dx.doi.org/10.1002/bin.1403</w:t>
      </w:r>
    </w:p>
    <w:p w14:paraId="39410E1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qahta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khamee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H.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khalaf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A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arj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S.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zahra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H.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Saa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G. F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hrb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F. H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Wahas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S. H., Khayat, A. H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lqahta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K. (2021). Toward establishing telepsychology guideline. Turning the challenges of COVID-19 into opportunity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Ethics, medicine, and public health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1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100612. https://doi.org/10.1016/j.jemep.2020.100612</w:t>
      </w:r>
    </w:p>
    <w:p w14:paraId="0FC5865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mei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S. H., Lai, M. C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Mulsan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B. H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Szatmar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P. (2020). Coping, fostering resilience, and driving care innovation for autistic people and their families during the COVID-19 pandemic and beyond. Molecular autism, 11(1), 61. https://doi.org/10.1186/s13229-020-00365-y</w:t>
      </w:r>
    </w:p>
    <w:p w14:paraId="27C02548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merican Academy of Child and Adolescent Psychiatry (AACAP) Committee on Telepsychiatry and AACAP Committee on Quality Issues (2017). Clinical update: Telepsychiatry with children and adolescent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Journal of the American Academy of Child and Adolescent Psychiatry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5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10), 875–893. https://doi.org/10.1016/j.jaac.2017.07.008</w:t>
      </w:r>
    </w:p>
    <w:sdt>
      <w:sdtPr>
        <w:tag w:val="goog_rdk_7"/>
        <w:id w:val="2111855071"/>
      </w:sdtPr>
      <w:sdtEndPr/>
      <w:sdtContent>
        <w:p w14:paraId="1162F4EE" w14:textId="77777777" w:rsidR="005D49C4" w:rsidRPr="00CC260C" w:rsidRDefault="005D49C4" w:rsidP="005D49C4">
          <w:pPr>
            <w:pStyle w:val="ListParagraph"/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rPr>
              <w:rFonts w:ascii="Arial" w:eastAsia="Arial" w:hAnsi="Arial" w:cs="Arial"/>
              <w:i/>
              <w:color w:val="000000" w:themeColor="text1"/>
              <w:sz w:val="22"/>
              <w:szCs w:val="22"/>
            </w:rPr>
          </w:pPr>
          <w:r w:rsidRPr="00CC260C">
            <w:rPr>
              <w:rFonts w:ascii="Arial" w:eastAsia="Arial" w:hAnsi="Arial" w:cs="Arial"/>
              <w:color w:val="000000" w:themeColor="text1"/>
              <w:sz w:val="22"/>
              <w:szCs w:val="22"/>
            </w:rPr>
            <w:t xml:space="preserve">Antezana, L., Scarpa, A., </w:t>
          </w:r>
          <w:proofErr w:type="spellStart"/>
          <w:r w:rsidRPr="00CC260C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Valdespino</w:t>
          </w:r>
          <w:proofErr w:type="spellEnd"/>
          <w:r w:rsidRPr="00CC260C">
            <w:rPr>
              <w:rFonts w:ascii="Arial" w:eastAsia="Arial" w:hAnsi="Arial" w:cs="Arial"/>
              <w:color w:val="000000" w:themeColor="text1"/>
              <w:sz w:val="22"/>
              <w:szCs w:val="22"/>
            </w:rPr>
            <w:t xml:space="preserve">, A., Albright, J., &amp; Richey, J.A. (2017). Rural trends in diagnosis and services for autism spectrum disorder. </w:t>
          </w:r>
          <w:r w:rsidRPr="00CC260C">
            <w:rPr>
              <w:rFonts w:ascii="Arial" w:eastAsia="Arial" w:hAnsi="Arial" w:cs="Arial"/>
              <w:i/>
              <w:color w:val="000000" w:themeColor="text1"/>
              <w:sz w:val="22"/>
              <w:szCs w:val="22"/>
            </w:rPr>
            <w:t xml:space="preserve">Frontiers in Psychology. </w:t>
          </w:r>
          <w:hyperlink r:id="rId6">
            <w:r w:rsidRPr="00CC260C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https://doi.org/10.3389/fpsyg.2017.00590</w:t>
            </w:r>
          </w:hyperlink>
          <w:sdt>
            <w:sdtPr>
              <w:tag w:val="goog_rdk_6"/>
              <w:id w:val="-2035030498"/>
            </w:sdtPr>
            <w:sdtEndPr/>
            <w:sdtContent/>
          </w:sdt>
        </w:p>
      </w:sdtContent>
    </w:sdt>
    <w:p w14:paraId="1C5B03A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Ausenhu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J. A., &amp; Higgins, W. J. (2019). An evaluation of real-time feedback delivered via telehealth: Training staff to conduct preference assessment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 Behavior Analysis in Practice, 1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3), 643-648. http://dx.doi.org/10.1007/s40617-018-00326-1</w:t>
      </w:r>
    </w:p>
    <w:p w14:paraId="6AA842E2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Barrett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A., Wacker, D. P., Harding, J., Lee, J., &amp; Berg, W. K. (2006). Using telemedicine to conduct behavioral assessment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 Journal of Applied Behavior Analysis, 3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3), 333-340. http://dx.doi.org/10.1901/jaba.2006.173-04</w:t>
      </w:r>
    </w:p>
    <w:p w14:paraId="541AC5C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Bears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K., Burrell, T.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Chall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S.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Postorin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V., Gillespie, S. E., Crooks, C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Scahil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L. (2018). Feasibility of parent training via Telehealth for children with autism spectrum disorder and disruptive behavior: A demonstration pilot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 Journal of Autism and Developmental Disorders, 4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4), 1020-1030. http://dx.doi.org/10.1007/s10803-017-3363-2</w:t>
      </w:r>
    </w:p>
    <w:p w14:paraId="2222F9F4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ecevic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Wallach, E., Sheets, L.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isterovic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H., Norris, S., Aboagye, E., Dyer, J. A., Bacon, B. R., Edison, K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oh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 (2020). Accelerating care through ECHO: Case examples from the field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Missouri medicin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1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235–240.</w:t>
      </w:r>
    </w:p>
    <w:p w14:paraId="32DBCD2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Benson, S.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imi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 F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Elmquis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imace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, McComas, J. J., &amp; Symons, F. J. (2018). Coaching parents to assess and treat self-injurious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ehaviou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via telehealth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Intellectual Disability Research: JIDR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6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2), 1114–1123. https://doi.org/10.1111/jir.12456</w:t>
      </w:r>
    </w:p>
    <w:p w14:paraId="3559030B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lastRenderedPageBreak/>
        <w:t xml:space="preserve">Berger, N. I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ain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 L., Kuhn,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ears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K., Attar, S., Carter, A. S., Ibanez, L. V., Ingersoll, B.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Neiderm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H., Scott, S., &amp; Stone, W. L. (2021). Characterizing available tools for synchronous virtual assessment of toddlers with suspected autism spectrum disorder: A brief report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Autism and Developmental Disorder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–12. Advance online publication. https://doi.org/10.1007/s10803-021-04911-2</w:t>
      </w:r>
    </w:p>
    <w:p w14:paraId="32D67C3D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ernie, C., Williams, K., Graham, F., &amp; May, T. (2021). Coaching while waiting for autism spectrum disorder assessment: Protocol of a pilot feasibility study for a randomized controlled trial on occupational performance coaching and service navigation support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MIR research protocol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e20011. https://doi.org/10.2196/20011</w:t>
      </w:r>
    </w:p>
    <w:p w14:paraId="6968EF53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Boisvert, M., Lang, R., Andrianopoulos, M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oscardi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 L. (2010).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lepractic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in the assessment and treatment of individuals with autism spectrum disorders: A systematic review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Developmental Neurorehabilitation, 1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6), 423-432. http://dx.doi.org/10.3109/17518423.2010.499889</w:t>
      </w:r>
    </w:p>
    <w:p w14:paraId="79B221B5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oisvert, M., &amp; Hall, N. (2014). The use of telehealth in early autism training for parents: A scoping review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Smart Homecare Technology and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TeleHealt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9-2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ttps://doi.org/10.2147/SHTT.S45353</w:t>
      </w:r>
    </w:p>
    <w:p w14:paraId="41C425C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Bosch, R. F., Krause-Allmendinger, H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Villen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P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ruc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I. (2009). Telemonitoring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implantierbar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Aggregate.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raktisch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spekt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und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aufend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tudi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[Telemonitoring of implantable devices. Practical aspects and ongoing studies]. 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Herzschrittmachertherapie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&amp;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Elektrophysiologi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179–184. https://doi.org/10.1007/s00399-009-0059-0</w:t>
      </w:r>
    </w:p>
    <w:p w14:paraId="1CEAE57E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Bosch, R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utsch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I. (2017).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lemetrisch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Nachsorg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von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implantierbar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ardial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proofErr w:type="gram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ggregat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:</w:t>
      </w:r>
      <w:proofErr w:type="gram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Optimierung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der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etreuung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in der Praxis [Telemetric follow-up of implantable electronic cardiac devices :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Optimisati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of care in clinical practice]. 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Herzschrittmachertherapie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&amp;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Elektrophysiologi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260–267. https://doi.org/10.1007/s00399-017-0522-2</w:t>
      </w:r>
    </w:p>
    <w:p w14:paraId="7A72D934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outai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A. R., Sheldon, J. B., &amp; Sherman, J. A. (2020). Evaluation of a telehealth parent training program in teaching self</w:t>
      </w:r>
      <w:r w:rsidRPr="00CC260C">
        <w:rPr>
          <w:rFonts w:ascii="Calibri" w:eastAsia="Calibri" w:hAnsi="Calibri" w:cs="Calibri"/>
          <w:color w:val="000000" w:themeColor="text1"/>
          <w:sz w:val="22"/>
          <w:szCs w:val="22"/>
          <w:highlight w:val="white"/>
        </w:rPr>
        <w:t>‐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are skills to children with autism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pplied Behavior Analysis, 5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1259-1275. http://dx.doi.org/10.1002/jaba.743</w:t>
      </w:r>
    </w:p>
    <w:p w14:paraId="23039634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uon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Zingal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ittà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ongell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V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rubi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G., Mascali, G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Occhipint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P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ettinat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E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Ferr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R., Gagliano, C., &amp; Greco, D. (2021). Clinical management of individuals with Intellectual Disability: The outbreak of Covid-19 pandemic as experienced in a clinical and research center Research in Developmental Disabilitie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Research in developmental disabilitie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1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03856. https://doi.org/10.1016/j.ridd.2021.103856</w:t>
      </w:r>
    </w:p>
    <w:p w14:paraId="5BA61B89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Cameron, M. J., Moore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ogr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C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eid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A. (2020). Telehealth for family guidance: Acceptance and commitment therapy, parent-focused preference assessment, and activity-based instruction for the support of children with autism spectrum disorder and their familie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Behavior Analysis in Practice, 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ttp://dx.doi.org/10.1007/s40617-020-00443-w</w:t>
      </w:r>
    </w:p>
    <w:p w14:paraId="0E7B3E06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larke, C. S. (2018). Telepsychiatry in Asperger’s syndrome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Irish Journal of Psychological Medicine, 3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325-328. http://dx.doi.org/10.1017/ipm.2017.19</w:t>
      </w:r>
    </w:p>
    <w:p w14:paraId="29072B32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t>Clifford, S., Young, R. &amp; Williamson, P. (2007). Assessing the Early Characteristics of Autistic Disorder using Video Analysi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shd w:val="clear" w:color="auto" w:fill="FCFCFC"/>
        </w:rPr>
        <w:t>Journal of Autism and Developmental Disorders.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t> 37</w:t>
      </w:r>
      <w:r w:rsidRPr="00CC260C">
        <w:rPr>
          <w:rFonts w:ascii="Arial" w:eastAsia="Arial" w:hAnsi="Arial" w:cs="Arial"/>
          <w:b/>
          <w:color w:val="000000" w:themeColor="text1"/>
          <w:sz w:val="22"/>
          <w:szCs w:val="22"/>
          <w:shd w:val="clear" w:color="auto" w:fill="FCFCFC"/>
        </w:rPr>
        <w:t>, 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t>301–313. https://doi.org/10.1007/s10803-006-0160-8</w:t>
      </w:r>
    </w:p>
    <w:p w14:paraId="1310EDC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onaught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 J., Donovan, C. L., &amp; March, S. (2017). Efficacy of an internet-based CBT program for children with comorbid High Functioning Autism Spectrum Disorder and anxiety: A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andomise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controlled trial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affective disorder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1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260–268. https://doi.org/10.1016/j.jad.2017.04.032</w:t>
      </w:r>
    </w:p>
    <w:p w14:paraId="0B7F22F2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lastRenderedPageBreak/>
        <w:t xml:space="preserve">Conti, E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herico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N., Costanzo, V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asal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Mancini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rosper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ancred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urator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F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aldero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S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picell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F. (2020). Moving toward telehealth surveillance services for toddlers at risk for autism during the COVID-19 pandemic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Frontiers in psychiatry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565999. https://doi.org/10.3389/fpsyt.2020.565999</w:t>
      </w:r>
    </w:p>
    <w:p w14:paraId="276C591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Cox, D.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lavnic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J. B., &amp; Brodhead, M. T. (2020). A Proposed Process for Risk Mitigation During the COVID-19 Pandemic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Behavior analysis in practic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1–7. Advance online publication. https://doi.org/10.1007/s40617-020-00430-1</w:t>
      </w:r>
    </w:p>
    <w:p w14:paraId="02A34DAF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Craig, E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ounav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, &amp; Ferguson, J. (2021). Telehealth to train interventionists teaching functional living skills to children with autism spectrum disorder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pplied Behavior Analysis, 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ttp://dx.doi.org/10.1002/jaba.834</w:t>
      </w:r>
    </w:p>
    <w:p w14:paraId="4DE7E32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'Agostino, S., Douglas, S. N., &amp; Horton, E. (2020). Inclusive preschool practitioners’ implementation of naturalistic developmental behavioral intervention using telehealth training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utism and Developmental Disorders, 5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864-880. http://dx.doi.org/10.1007/s10803-019-04319-z</w:t>
      </w:r>
    </w:p>
    <w:p w14:paraId="5401377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Dahiya, A. V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eLuci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E., McDonnell, C. G., &amp; Scarpa, A. (2021). A systematic review of technological approaches for autism spectrum disorder assessment in children: Implications for the COVID-19 pandemic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Research in developmental disabilitie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0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03852. https://doi.org/10.1016/j.ridd.2021.103852</w:t>
      </w:r>
    </w:p>
    <w:p w14:paraId="4DB8BB59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imitropoulo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Zyg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O., &amp; Russ, S. (2017). Evaluating the Feasibility of a Play-Based Telehealth Intervention Program for Children with Prader-Willi Syndrome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autism and developmental disorder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4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9), 2814–2825. https://doi.org/10.1007/s10803-017-3196-z</w:t>
      </w:r>
    </w:p>
    <w:p w14:paraId="42F8223E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Doyen, C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Orev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M.-J., Desailly, E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Goupi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V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Zarc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K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L’Hermitt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Y., Chaste, P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Bau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M.-O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Beaujar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D., Haddadi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Biba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Conteje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Y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Coutro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M.-T., Crespin,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Frioux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I., Speranza, M., Francois, N., &amp; Kaye, K. (2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01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). Telepsychiatry for Children and Adolescents: A Review of the PROMETTED Project.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Telemedicine and E-Health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2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1), 3–10. https://doi.org/10.1089/tmj.2017.0041</w:t>
      </w:r>
    </w:p>
    <w:p w14:paraId="4446875B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Doyen, C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oupi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V., Desailly, E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Orev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 J., &amp; Kaye, K. (2019).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élémédecin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et troubles du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pectr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de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’autism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de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’enfan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et de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’adolescen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: Guide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héoriqu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et pratique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 Annales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Médico-Psychologiques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, 17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7), 702-709. http://dx.doi.org/10.1016/j.amp.2019.04.017</w:t>
      </w:r>
    </w:p>
    <w:p w14:paraId="60C377F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Dunleavy,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reissn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 L., &amp; Finlayson, M. L. (2013). Facilitating a teleconference-delivered fatigue management program: Perspectives of occupational therapist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 Canadian Journal of Occupational Therapy / Revue Canadienne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D'Ergothérapie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, 8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5), 304-313. http://dx.doi.org/10.1177/0008417413511787</w:t>
      </w:r>
    </w:p>
    <w:p w14:paraId="45DD0FC6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yken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E. M. (2015). Family adjustment and interventions in neurodevelopmental disorder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Current Opinion in Psychiatry, 2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121-126. https://search.proquest.com/scholarly-journals/family-adjustment-interventions/docview/1662001641/se-2?accountid=14521</w:t>
      </w:r>
    </w:p>
    <w:p w14:paraId="4CB2F3C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Fletcher, R.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o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 Z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Eydgah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H. (2010). Wearable sensors: opportunities and challenges for low-cost health care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Annual International Conference of the IEEE Engineering in Medicine and Biology Society. IEEE Engineering in Medicine and Biology Society. Annual International Conferenc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01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763–1766. https://doi.org/10.1109/IEMBS.2010.5626734</w:t>
      </w:r>
    </w:p>
    <w:p w14:paraId="083DD7E8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att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E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att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 C., Lops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assar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acchell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C., &amp; Riva, G. (2007). Virtual reality protocol: An instrument to assess alcohol-dependent individual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 Annual Review of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CyberTherapy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and Telemedicine, 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53-61. 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lastRenderedPageBreak/>
        <w:t>https://search.proquest.com/scholarly-journals/virtual-reality-protocol-instrument-assess/docview/622187811/se-2?accountid=14521</w:t>
      </w:r>
    </w:p>
    <w:p w14:paraId="479099E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Gerow, S., Radhakrishnan, S., Davis, T. N., Zambrano, J., Avery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osottil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D. W., &amp; Exline, E. (2021). Parent</w:t>
      </w:r>
      <w:r w:rsidRPr="00CC260C">
        <w:rPr>
          <w:rFonts w:ascii="Calibri" w:eastAsia="Calibri" w:hAnsi="Calibri" w:cs="Calibri"/>
          <w:color w:val="000000" w:themeColor="text1"/>
          <w:sz w:val="22"/>
          <w:szCs w:val="22"/>
          <w:highlight w:val="white"/>
        </w:rPr>
        <w:t>‐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implemented brief functional analysis and treatment with coaching via telehealth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pplied Behavior Analysis, 5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54-69. http://dx.doi.org/10.1002/jaba.801</w:t>
      </w:r>
    </w:p>
    <w:p w14:paraId="116C01DE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etting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S., Franco, F., &amp; Santosh, P. J. (2015). Facilitating support groups for siblings of children with neurodevelopmental disorders using audio-conferencing: A longitudinal feasibility study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Child and Adolescent Psychiatry and Mental Health, 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5. http://dx.doi.org/10.1186/s13034-015-0041-z</w:t>
      </w:r>
    </w:p>
    <w:p w14:paraId="77904CCE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Goldstein, F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Gluec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D. (2016). Developing Rapport and Therapeutic Alliance During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Telementa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 Health Sessions with Children and Adolescents.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Journal of Child and Adolescent Psychopharmacology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2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3), 204–211. https://doi.org/10.1089/cap.2015.0022</w:t>
      </w:r>
    </w:p>
    <w:p w14:paraId="75DF6CA6" w14:textId="77777777" w:rsidR="005D49C4" w:rsidRPr="00CC260C" w:rsidRDefault="005D49C4" w:rsidP="005D49C4">
      <w:pPr>
        <w:numPr>
          <w:ilvl w:val="0"/>
          <w:numId w:val="1"/>
        </w:numPr>
        <w:shd w:val="clear" w:color="auto" w:fill="FFFFFF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Goldstein, F.P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Klaim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C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Willliam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S. (2017). Bridging care gaps: Using tele-health to provide care for people with autism spectrum disorder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International Journal of Developmental Disabilities, 6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4), 190-194. DOI: </w:t>
      </w:r>
      <w:hyperlink r:id="rId7">
        <w:r w:rsidRPr="00CC260C">
          <w:rPr>
            <w:rFonts w:ascii="Arial" w:eastAsia="Arial" w:hAnsi="Arial" w:cs="Arial"/>
            <w:color w:val="000000" w:themeColor="text1"/>
            <w:sz w:val="22"/>
            <w:szCs w:val="22"/>
            <w:u w:val="single"/>
          </w:rPr>
          <w:t>10.1080/20473869.2017.1322342</w:t>
        </w:r>
      </w:hyperlink>
    </w:p>
    <w:p w14:paraId="17581937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Hao, Y., Franco, J. H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Sundarraj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M., &amp; Chen, Y. (2021). A Pilot Study Comparing Tele-therapy and In-Person Therapy: Perspectives from Parent-Mediated Intervention for Children with Autism Spectrum Disorder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Journal of autism and developmental disorder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5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1), 129–143. https://doi.org/10.1007/s10803-020-04439-x</w:t>
      </w:r>
    </w:p>
    <w:p w14:paraId="29CBFEA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eitzm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-Powell,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uzhard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J., Rusinko, L. C., &amp; Miller, T. M. (2014). Formative evaluation of an ABA outreach training program for parents of children with autism in remote area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Focus on Autism and Other Developmental Disabilities, 2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23-38. http://dx.doi.org/10.1177/1088357613504992</w:t>
      </w:r>
    </w:p>
    <w:p w14:paraId="11F595A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Hepburn, S. L., Blakeley-Smith, A., Wolff, B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eav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J. A. (2016). Telehealth delivery of cognitive-behavioral intervention to youth with autism spectrum disorder and anxiety: A pilot study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Autism, 2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207-218. http://dx.doi.org/10.1177/1362361315575164</w:t>
      </w:r>
    </w:p>
    <w:p w14:paraId="1579FB1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ilt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D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is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 I., Nesbitt, T. S., &amp; Hales, R. E. (2000).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lepsychiatric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consultation for ADHD in the primary care setting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the American Academy of Child &amp; Adolescent Psychiatry, 3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15-16. http://dx.doi.org/10.1097/00004583-200001000-00009</w:t>
      </w:r>
    </w:p>
    <w:p w14:paraId="03A32ECD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Hollis, C., Falconer, C. J., Martin, J. L., Whittington, C., Stockton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lazebroo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C., &amp; Davies, E. B. (2017). Annual Research Review: Digital health interventions for children and young people with mental health problems - a systematic and meta-review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child psychology and psychiatry, and allied discipline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5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474–503. https://doi.org/10.1111/jcpp.12663</w:t>
      </w:r>
    </w:p>
    <w:p w14:paraId="264728D8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umm, L. B., Olsen, D., Be, M., Fleming, M., &amp; Smith, M. (2014). Simulated job interview improves skills for adults with serious mental illnesse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 Annual Review of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CyberTherapy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and Telemedicine, 1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50-54. https://search.proquest.com/scholarly-journals/simulated-job-interview-improves-skills-adults/docview/1650985274/se-2?accountid=14521</w:t>
      </w:r>
    </w:p>
    <w:p w14:paraId="12F6AD0E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lastRenderedPageBreak/>
        <w:t>Ingersoll, B., &amp; Berger, N. I. (2015). Parent engagement with a telehealth-based parent-mediated intervention program for children with autism spectrum disorders: Predictors of program use and parent outcome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Medical Internet Research, 1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</w:t>
      </w:r>
      <w:proofErr w:type="gram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10)http://dx.doi.org/10.2196/jmir.4913</w:t>
      </w:r>
      <w:proofErr w:type="gramEnd"/>
    </w:p>
    <w:p w14:paraId="1C59A99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Ingersoll, B., Shannon, K., Berger, N., Pickard, K., &amp; Holtz, B. (2017). Self-directed telehealth parent-mediated intervention for children with autism spectrum disorder: Examination of the potential reach and utilization in community setting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Medical Internet Research, 1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7), 410-420. http://dx.doi.org/10.2196/jmir.7484</w:t>
      </w:r>
    </w:p>
    <w:p w14:paraId="36CC900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Jacques, C., Cloutier, V., &amp; Bouchard, S. (2018). The “Decoding of social interactions in virtual reality” tasks for autism spectrum people: Development of an intervention protocol and pilot testing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 Annual Review of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CyberTherapy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and Telemedicine, 1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48-152. https://search.proquest.com/scholarly-journals/decoding-social-interactions-virtual-reality/docview/2321838904/se-2?accountid=14521</w:t>
      </w:r>
    </w:p>
    <w:p w14:paraId="60BD3108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Jest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S., Hyde, C., Distefano, C., Halladay, A., Ray, S., Porath, M., Wilson, R. B., &amp; Thurm, A. (2020). Changes in access to educational and healthcare services for individuals with intellectual and developmental disabilities during covid</w:t>
      </w:r>
      <w:r w:rsidRPr="00CC260C">
        <w:rPr>
          <w:rFonts w:ascii="Calibri" w:eastAsia="Calibri" w:hAnsi="Calibri" w:cs="Calibri"/>
          <w:color w:val="000000" w:themeColor="text1"/>
          <w:sz w:val="22"/>
          <w:szCs w:val="22"/>
          <w:highlight w:val="white"/>
        </w:rPr>
        <w:t>‐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19 restriction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Intellectual Disability Research, 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ttp://dx.doi.org/10.1111/jir.12776</w:t>
      </w:r>
    </w:p>
    <w:p w14:paraId="550EE25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Johnss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G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erslak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R., &amp; Crook, S. (2019). Delivering allied health services to regional and remote participants on the autism spectrum via video-conferencing technology: lessons learned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Rural and remote health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5358. https://doi.org/10.22605/RRH5358</w:t>
      </w:r>
    </w:p>
    <w:p w14:paraId="370ED73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Jung, K. -., Lee, H. -., Lee, Y. -., &amp; Lee, J. -. (2006). Efficacy of sensory integration treatment based on virtual reality - tangible interaction for children with autism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 Annual Review of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CyberTherapy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and Telemedicine, 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45-49. https://search.proquest.com/scholarly-journals/efficacy-sensory-integration-treatment-based-on/docview/622187875/se-2?accountid=14521</w:t>
      </w:r>
    </w:p>
    <w:p w14:paraId="4F621844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Jurek,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Occell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P., Denis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mesto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affr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auchez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Orev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aghdadl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, Schroder, C., Jay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Zelma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eva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-Levy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allife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N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ldre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C., Garg, S., Green,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ouze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eoffra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 M., &amp; IFPAD study group (2021). Efficacy of parent-mediated communication-focused treatment in toddlers with autism (PACT) delivered via videoconferencing: a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andomise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controlled trial study protocol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BMJ open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e044669. https://doi.org/10.1136/bmjopen-2020-044669</w:t>
      </w:r>
    </w:p>
    <w:p w14:paraId="0149BBA7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Kelleher, B. L., Halligan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itthuh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N., Neo, W. S., Hamrick, L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bbedut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L. (2020). Bringing the Laboratory Home: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ANDABox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Telehealth-Based Assessment of Neurodevelopmental Risk in Children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Frontiers in psychology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634. https://doi.org/10.3389/fpsyg.2020.01634</w:t>
      </w:r>
    </w:p>
    <w:p w14:paraId="04B0AC12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handak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M. (2009). Designing affective video games to support the social-emotional development of teenagers with autism spectrum disorder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 Annual Review of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CyberTherapy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and Telemedicine, 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37-39. https://search.proquest.com/scholarly-journals/designing-affective-video-games-support-social/docview/754032301/se-2?accountid=14521</w:t>
      </w:r>
    </w:p>
    <w:p w14:paraId="08C5DD13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im, S., &amp; Clarke, E. (2015). Case study: An iPad-based intervention on turn-taking behaviors in preschoolers with autism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Behavioral Development Bulletin, 2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253-264. http://dx.doi.org/10.1037/h0101314</w:t>
      </w:r>
    </w:p>
    <w:p w14:paraId="29BED929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lastRenderedPageBreak/>
        <w:t>Knuts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t xml:space="preserve">, J., Wolfe, A., Burke, B.L., Hepburn, S., Lindgren, S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t>Cour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t>, D. (2016). A systematic review of telemedicine in autism spectrum disorder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shd w:val="clear" w:color="auto" w:fill="FCFCFC"/>
        </w:rPr>
        <w:t xml:space="preserve">Review of Journal and Developmental Disorders, 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t>3</w:t>
      </w:r>
      <w:r w:rsidRPr="00CC260C">
        <w:rPr>
          <w:rFonts w:ascii="Arial" w:eastAsia="Arial" w:hAnsi="Arial" w:cs="Arial"/>
          <w:b/>
          <w:color w:val="000000" w:themeColor="text1"/>
          <w:sz w:val="22"/>
          <w:szCs w:val="22"/>
          <w:shd w:val="clear" w:color="auto" w:fill="FCFCFC"/>
        </w:rPr>
        <w:t>, 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shd w:val="clear" w:color="auto" w:fill="FCFCFC"/>
        </w:rPr>
        <w:t>330–344. https://doi.org/10.1007/s40489-016-0086-9</w:t>
      </w:r>
    </w:p>
    <w:p w14:paraId="199DB765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obak, K. A., Stone, W. L., Ousley, O. Y., &amp; Swanson, A. (2011). Web-based training in early autism screening: Results from a pilot study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Telemedicine and e-Health, 1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8), 640-644. http://dx.doi.org/10.1089/tmj.2011.0029</w:t>
      </w:r>
    </w:p>
    <w:p w14:paraId="52915DE7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Krysta, K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rzystane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ubał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W.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iglusz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Jakuszkowiak-Wojt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K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ałuszko-Węgielni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zarnowska-Cubał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Szarmach,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łodarczy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Janas-Kozi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 (2017). Telepsychiatry and virtual reality in the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atmen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of patients with intellectual and developmental disabilitie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Psychiatria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Danubina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, 2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656-659. https://search.proquest.com/scholarly-journals/telepsychiatry-virtual-reality-teatment-patients/docview/1992039415/se-2?accountid=14521</w:t>
      </w:r>
    </w:p>
    <w:p w14:paraId="2DCC5A4F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uravacke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G. M., Ruble, L. A., Reese, R. J., Ables, A. P., Rodgers, A. D., &amp; Toland, M. D. (2018). COMPASS for hope: Evaluating the effectiveness of a parent training and support program for children with ASD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utism and Developmental Disorders, 4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404-416. http://dx.doi.org/10.1007/s10803-017-3333-8</w:t>
      </w:r>
    </w:p>
    <w:p w14:paraId="13B1580D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Lee, J. F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chieltz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 M., Suess, A. N., Wacker, D. P., Romani, P. W., Lindgren, S. D., Kopelman, T. G., &amp; Dalmau, Y. C. (2014). Guidelines for Developing Telehealth Services and Troubleshooting Problems with Telehealth Technology When Coaching Parents to Conduct Functional Analyses and Functional Communication Training in Their Home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Behavior analysis in practic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190–200. https://doi.org/10.1007/s40617-014-0031-2</w:t>
      </w:r>
    </w:p>
    <w:p w14:paraId="158BABE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Lesser, A. D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uczynsk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 C., &amp; Hood, S. A. (2019). Evaluating motion detection to score sleep disturbance for children: A translational approach to developing a measurement system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applied behavior analysi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5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580–599. https://doi.org/10.1002/jaba.531</w:t>
      </w:r>
    </w:p>
    <w:p w14:paraId="2A4EE489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Lindgren, S., Wacker, D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chieltz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K., Suess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elze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, Kopelman, T., Lee, J., Romani, P., &amp; O'Brien, M. (2020). A randomized controlled trial of functional communication training via telehealth for young children with autism spectrum disorder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utism and Developmental Disorders, 5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2), 4449-4462. http://dx.doi.org/10.1007/s10803-020-04451-1</w:t>
      </w:r>
    </w:p>
    <w:p w14:paraId="2FA21BE9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Little, L. M., Pope, E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allisc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A., &amp; Dunn, W. (2018). Occupation-based coaching by means of telehealth for families of young children with autism spectrum disorder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American Journal of Occupational Therapy, 7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</w:t>
      </w:r>
      <w:proofErr w:type="gram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2)http://dx.doi.org/10.5014/ajot.2018.024786</w:t>
      </w:r>
      <w:proofErr w:type="gramEnd"/>
    </w:p>
    <w:p w14:paraId="79157FB3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oman, M., Vogt, E., Miller, L., Landsman, R., Duong, P., Kasten, J., DeFrancisco, D., Koop, J., &amp; Heffelfinger, A. (2021). "How to" operate a pediatric neuropsychology practice during the COVID-19 pandemic: Real tips from one practice's experience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Child </w:t>
      </w:r>
      <w:proofErr w:type="gram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neuropsychology :</w:t>
      </w:r>
      <w:proofErr w:type="gram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a journal on normal and abnormal development in childhood and adolescenc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251–279. https://doi.org/10.1080/09297049.2020.1830962</w:t>
      </w:r>
    </w:p>
    <w:p w14:paraId="48D0EFD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achalice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W., O'Reilly, M., Chan, J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ispol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Lang, R., Davis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hogre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K., Sorrells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ancio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G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igafoo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, Green, V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angthorn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P. (2009). Using videoconferencing to support teachers to conduct preference assessments with students with autism and developmental disabilitie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Research in Autism Spectrum Disorders, 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32-41. http://dx.doi.org/10.1016/j.rasd.2008.03.004</w:t>
      </w:r>
    </w:p>
    <w:p w14:paraId="128EB24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lastRenderedPageBreak/>
        <w:t>Machalice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W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equi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, Pinkelman, S., Knowles, C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aulst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T., Davis, T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lreshee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F. (2016). Behavioral telehealth consultation with families of children with autism spectrum disorder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Behavioral Interventions, 3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223-250. http://dx.doi.org/10.1002/bin.1450</w:t>
      </w:r>
    </w:p>
    <w:p w14:paraId="0759073D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Marcus, S. M., Malas, N. M., Quigley, J. M., Rosenblum, K.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uzi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ePlatte-Ogi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D. J., &amp; Patel, P. D. (2017). Partnerships with Primary Care for the Treatment of Preschooler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Child and adolescent psychiatric clinics of North America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597–609. https://doi.org/10.1016/j.chc.2017.03.002</w:t>
      </w:r>
    </w:p>
    <w:p w14:paraId="7D77554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Marino, F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hilà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P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Faill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C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rim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I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inutol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Puglisi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rna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artarisc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G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ut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Vagn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D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ioggi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G. (2020). Tele-Assisted Behavioral Intervention for Families with Children with Autism Spectrum Disorders: A Randomized Control Trial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Brain science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9), 649. https://doi.org/10.3390/brainsci10090649</w:t>
      </w:r>
    </w:p>
    <w:p w14:paraId="66102FE8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Martino, D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edderl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T. (2019). Tics and stereotypies: A comparative clinical review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Parkinsonism &amp; related disorder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5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17–124. https://doi.org/10.1016/j.parkreldis.2019.02.005</w:t>
      </w:r>
    </w:p>
    <w:p w14:paraId="160AB552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Max, M.L, &amp; Burke, J.C. (1997). Virtual reality for autism communication and education, with lessons for medical training simulators.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Studies in Health Technology and Informatic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39, 46-53.</w:t>
      </w:r>
    </w:p>
    <w:p w14:paraId="33DABCB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Mazurek, M. O., Parker, R. A., Chan,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uhlthau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K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oh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, &amp; ECHO Autism Collaborative (2020). Effectiveness of the Extension for Community Health Outcomes Model as Applied to Primary Care for Autism: A Partial Stepped-Wedge Randomized Clinical Trial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AMA pediatric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7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5), e196306. https://doi.org/10.1001/jamapediatrics.2019.6306</w:t>
      </w:r>
    </w:p>
    <w:p w14:paraId="6985AB17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McCarty, C. A., Stoep, A. V., Violette, H., &amp; Myers, K. (2015). Interventions developed for psychiatric and behavioral treatment in the children’s ADHD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lementa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health treatment study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Child and Family Studies, 2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6), 1735-1743. http://dx.doi.org/10.1007/s10826-014-9977-5</w:t>
      </w:r>
    </w:p>
    <w:p w14:paraId="4801748F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McDuffie,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achalice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W., Bullard, L., Nelson, S., Mello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mpero-Feigle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astignett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N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bbedut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L. (2016). A spoken-language intervention for school-aged boys with fragile X syndrome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American Journal on Intellectual and Developmental Disabilities, 12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236-265. http://dx.doi.org/10.1352/1944-7558-121.3.236</w:t>
      </w:r>
    </w:p>
    <w:p w14:paraId="7AE17EAB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Miyahara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uts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utfiel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R., &amp; Clarkson, J. E. (2009). A pilot study of family-focused tele-intervention for children with developmental coordination disorder: Development and lessons learned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Telemedicine and e-Health, 1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7), 707-712. http://dx.doi.org/10.1089/tmj.2009.0022</w:t>
      </w:r>
    </w:p>
    <w:p w14:paraId="37C55577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Narzis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 A. (2020). Phase 2 and Later of COVID-19 Lockdown: Is it Possible to Perform Remote Diagnosis and Intervention for Autism Spectrum Disorder? An Online-Mediated Approach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Journal of clinical medicin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6), 1850. https://doi.org/10.3390/jcm9061850</w:t>
      </w:r>
    </w:p>
    <w:p w14:paraId="286C8D13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Nazneen, N., Matthews, N., Smith, C.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Rozg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A., Abowd, G. D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Oberleitn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R., . . . Arriaga, R. I. (2015). Use of a novel imaging technology for remote autism diagnosis: A reflection on experience of stakeholders.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Procedia Manufacturing, 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293-300. </w:t>
      </w:r>
    </w:p>
    <w:p w14:paraId="676CD962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Neely,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ispol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Gerow, S., &amp; Hong, E. R. (2016). Preparing interventionists via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lepractic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in incidental teaching for children with autism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Behavioral Education, 2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393-416. http://dx.doi.org/10.1007/s10864-016-9250-7</w:t>
      </w:r>
    </w:p>
    <w:p w14:paraId="55DC696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Oberleitn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R., Laxminarayan, S., Suri, J., Harrington, J., &amp; Bradstreet, J. (2004). The potential of a store and forward tele-behavioral platform for effective treatment and research of autism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Conference </w:t>
      </w:r>
      <w:proofErr w:type="gram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proceedings :</w:t>
      </w:r>
      <w:proofErr w:type="gram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... Annual International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lastRenderedPageBreak/>
        <w:t>Conference of the IEEE Engineering in Medicine and Biology Society. IEEE Engineering in Medicine and Biology Society. Annual Conferenc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200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, 3294–3296. https://doi.org/10.1109/IEMBS.2004.1403926</w:t>
      </w:r>
    </w:p>
    <w:p w14:paraId="03C393D8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Oberleitn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Elis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-Bowers, P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eisch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U., &amp; Ball, J. (2007). Optimizing the personal health record with special video capture for the treatment of autism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Developmental and Physical Disabilities, 1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5), 513-518. http://dx.doi.org/10.1007/s10882-007-9067-3</w:t>
      </w:r>
    </w:p>
    <w:p w14:paraId="010B84A3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armant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B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ulantar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I. W., Schutte, J.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apton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A., &amp; McCue, M. P. (2013). An integrated telehealth system for remote administration of an adult autism assessment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Telemedicine journal and e-</w:t>
      </w:r>
      <w:proofErr w:type="gram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health :</w:t>
      </w:r>
      <w:proofErr w:type="gram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the official journal of the American Telemedicine Association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88–94. https://doi.org/10.1089/tmj.2012.0104</w:t>
      </w:r>
    </w:p>
    <w:p w14:paraId="31EC196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Parsons, D., Cordier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Vaz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S., &amp; Lee, H. C. (2017). Parent-Mediated Intervention Training Delivered Remotely for Children </w:t>
      </w:r>
      <w:proofErr w:type="gram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ith</w:t>
      </w:r>
      <w:proofErr w:type="gram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Autism Spectrum Disorder Living Outside of Urban Areas: Systematic Review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medical Internet research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8), e198. https://doi.org/10.2196/jmir.6651</w:t>
      </w:r>
    </w:p>
    <w:p w14:paraId="4997B3D3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Pearl, P. L., Sable, C., Evans, S., Knight, J., Cunningham, P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otrecchian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G.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ropm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, Stuart, S., Glass, P., Conway, A., Ramadan, I., Paiva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atshaw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M. L., &amp; Packer, R. J. (2014). International telemedicine consultations for neurodevelopmental disabilitie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Telemedicine journal and e-health: the official journal of the American Telemedicine Association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6), 559–562. https://doi.org/10.1089/tmj.2013.0275</w:t>
      </w:r>
    </w:p>
    <w:p w14:paraId="5BDA9375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Peterson, K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Ibañez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V. F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Volkert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V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Zelen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J. R., Engler, C. W., &amp; Piazza, C. C. (2021). Using telehealth to provide outpatient follow-up to children with avoidant/restrictive food intake disorder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applied behavior analysi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5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6–24. https://doi.org/10.1002/jaba.794</w:t>
      </w:r>
    </w:p>
    <w:p w14:paraId="6B57E3F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Pickard, K. E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ain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A. L., Bailey, K. M., &amp; Ingersoll, B. R. (2016). A mixed-method evaluation of the feasibility and acceptability of a telehealth-based parent-mediated intervention for children with autism spectrum disorder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Autism, 2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7), 845-855. http://dx.doi.org/10.1177/1362361315614496</w:t>
      </w:r>
    </w:p>
    <w:p w14:paraId="25D078BB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idano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 E., Slater, C. M., Dale, L. P., Wilbur, K. L., Sandhu, P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onigfel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L. (2016). Availability of telephone-based child psychiatry consultation: Implications from a survey of pediatric providers in two state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Child and Family Studies, 2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8), 2607-2615. http://dx.doi.org/10.1007/s10826-016-0423-8</w:t>
      </w:r>
    </w:p>
    <w:p w14:paraId="49B4723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Raman, N., Nagarajan, R., Venkatesh, L., Monica, D. S., Ramkumar, V., &amp; Krumm, M. (2019). School-based language screening among primary school children using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lepractic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: A feasibility study from India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International journal of speech-language pathology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425–434. https://doi.org/10.1080/17549507.2018.1493142</w:t>
      </w:r>
    </w:p>
    <w:p w14:paraId="2A8F022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Raspa, M., Fitzgerald, T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Furberg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 D., Wylie, A., Moultrie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eRamu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M., Wheeler, A. C., &amp; McCormack, L. (2018). Mobile technology use and skills among individuals with fragile X syndrome: Implications for healthcare decision making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Intellectual Disability Research, 6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0), 821-832. http://dx.doi.org/10.1111/jir.12537</w:t>
      </w:r>
    </w:p>
    <w:p w14:paraId="4B53296D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eese, R. J., Slone, N. C., Soares, N., &amp; Sprang, R. (2015). Using telepsychology to provide a group parenting program: A preliminary evaluation of effectivenes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Psychological Services, 1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274-282. http://dx.doi.org/10.1037/ser0000018</w:t>
      </w:r>
    </w:p>
    <w:p w14:paraId="50691376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ockhill, C., Violette, H., Stoep, A. V., Grover, S., &amp; Myers, K. (2013). Caregivers' distress: Youth with Attention-Deficit/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yperactivtt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Disorder and comorbid disorders assessed via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lementa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health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Child and Adolescent Psychopharmacology, 2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6), 379-385. http://dx.doi.org/10.1089/cap.2013.0019</w:t>
      </w:r>
    </w:p>
    <w:p w14:paraId="6A1C800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lastRenderedPageBreak/>
        <w:t xml:space="preserve">Saint-André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Neira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Zalentei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W., Robin, D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azartigue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 (2011). La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élépsychiatri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au service de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’autism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L'Encéphale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: Revue De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Psychiatrie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Clinique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Biologique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Et 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Thérapeutique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, 3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18-24. http://dx.doi.org/10.1016/j.encep.2010.03.010</w:t>
      </w:r>
    </w:p>
    <w:p w14:paraId="6268E83B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alomon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E., &amp; Maurizio Arduino, G. (2017). Parental attitudes to a telehealth parent coaching intervention for autism spectrum disorder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telemedicine and telecare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416–420. https://doi.org/10.1177/1357633X16642067</w:t>
      </w:r>
    </w:p>
    <w:p w14:paraId="6DA20F26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ehli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H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edm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hlström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B., Andersson, G., &amp; Wentz, E. (2018). Experiences of an internet-based support and coaching model for adolescents and young adults with ADHD and autism spectrum disorder -a qualitative study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BMC psychiatry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15. https://doi.org/10.1186/s12888-018-1599-9</w:t>
      </w:r>
    </w:p>
    <w:p w14:paraId="7D2C1E56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Shah, R., Chakrabarti, S., Sharma, A., Grover, S., Sachdeva, D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Avasth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A. (2019). Participating from homes and offices: Proof-of-concept study of multi-point videoconferencing to deliver group parent training intervention for attention-deficit/hyperactivity disorder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Asian Journal of Psychiatry, 4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20-22. http://dx.doi.org/10.1016/j.ajp.2019.03.006</w:t>
      </w:r>
    </w:p>
    <w:p w14:paraId="2094BB0F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Shire, S. Y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orthm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L. B., Shih, W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asar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C. (2020). Comparison of face-to-face and remote support for interventionists learning to deliver JASPER intervention with children who have autism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Behavioral Education, 2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317-338. http://dx.doi.org/10.1007/s10864-020-09376-4</w:t>
      </w:r>
    </w:p>
    <w:p w14:paraId="04D904FF" w14:textId="77777777" w:rsidR="005D49C4" w:rsidRPr="00CC260C" w:rsidRDefault="00C455E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630" w:hanging="270"/>
        <w:rPr>
          <w:rFonts w:ascii="Arial" w:eastAsia="Arial" w:hAnsi="Arial" w:cs="Arial"/>
          <w:color w:val="000000" w:themeColor="text1"/>
          <w:sz w:val="22"/>
          <w:szCs w:val="22"/>
        </w:rPr>
      </w:pPr>
      <w:sdt>
        <w:sdtPr>
          <w:rPr>
            <w:rFonts w:ascii="Arial" w:hAnsi="Arial" w:cs="Arial"/>
            <w:color w:val="000000" w:themeColor="text1"/>
            <w:sz w:val="22"/>
            <w:szCs w:val="22"/>
          </w:rPr>
          <w:tag w:val="goog_rdk_8"/>
          <w:id w:val="421064330"/>
        </w:sdtPr>
        <w:sdtEndPr/>
        <w:sdtContent/>
      </w:sdt>
      <w:proofErr w:type="spellStart"/>
      <w:r w:rsidR="005D49C4"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imacek</w:t>
      </w:r>
      <w:proofErr w:type="spellEnd"/>
      <w:r w:rsidR="005D49C4"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, </w:t>
      </w:r>
      <w:proofErr w:type="spellStart"/>
      <w:r w:rsidR="005D49C4"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imian</w:t>
      </w:r>
      <w:proofErr w:type="spellEnd"/>
      <w:r w:rsidR="005D49C4"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A. F., &amp; McComas, J. J. (2017). Communication intervention for young children with severe neurodevelopmental disabilities via telehealth.</w:t>
      </w:r>
      <w:r w:rsidR="005D49C4"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utism and Developmental Disorders, 47</w:t>
      </w:r>
      <w:r w:rsidR="005D49C4"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744-767. http://dx.doi.org/10.1007/s10803-016-3006-z</w:t>
      </w:r>
    </w:p>
    <w:p w14:paraId="14A1563F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ivaram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Virue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-Ortega, J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oeyer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H. (2021). Telehealth mask wearing training for children with autism during the COVID</w:t>
      </w:r>
      <w:r w:rsidRPr="00CC260C">
        <w:rPr>
          <w:rFonts w:ascii="Calibri" w:eastAsia="Calibri" w:hAnsi="Calibri" w:cs="Calibri"/>
          <w:color w:val="000000" w:themeColor="text1"/>
          <w:sz w:val="22"/>
          <w:szCs w:val="22"/>
          <w:highlight w:val="white"/>
        </w:rPr>
        <w:t>‐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19 pandemic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pplied Behavior Analysis, 5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70-86. http://dx.doi.org/10.1002/jaba.802</w:t>
      </w:r>
    </w:p>
    <w:p w14:paraId="0C767DC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oh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, Mazurek, M. O., &amp; Brown, R. (2017). ECHO Autism: Using Technology and Mentorship to Bridge Gaps, Increase Access to Care, and Bring Best Practice Autism Care to Primary Care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Clinical pediatric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5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6), 509–511. https://doi.org/10.1177/0009922817691825</w:t>
      </w:r>
    </w:p>
    <w:p w14:paraId="38C46C2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Stainbrook, J.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eitlauf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 S., Juárez, A. P., Taylor, J. L., Hine, J., Broderick, N., Nicholson, A., &amp; Warren, Z. (2019). Measuring the service system impact of a novel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lediagnostic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service program for young children with autism spectrum disorder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Autism, 2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1051-1056. http://dx.doi.org/10.1177/1362361318787797</w:t>
      </w:r>
    </w:p>
    <w:p w14:paraId="6274D4E0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Stiles-Shields, C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otthoff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L. M., Bounds, D. T., Burns,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raxl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Otwel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C. H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olodig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E. D., Westrick, J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arni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N. S. (2020). Harnessing Phones to Target Pediatric Populations with Socially Complex Needs: Systematic Review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MIR pediatrics and parenting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e19269. https://doi.org/10.2196/19269</w:t>
      </w:r>
    </w:p>
    <w:p w14:paraId="371779A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tore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 (2010). Smart houses and smart technology: Overview and implications for independent living and supported living service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Intellectual and Developmental Disabilities, 4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6), 464-469. http://dx.doi.org/10.1352/1934-9556-48.6.464</w:t>
      </w:r>
    </w:p>
    <w:p w14:paraId="1AA1F0AE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Stuckey, R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omingues-Montanar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S. (2017). Telemedicine is helping the parents of children with neurodevelopmental disorders living in remote and deprived areas. 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Paediatrics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and international child health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37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155–157.</w:t>
      </w:r>
    </w:p>
    <w:p w14:paraId="519AF8D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Sutherland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rembat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D., &amp; Roberts, J. (2018). Telehealth and autism: A systematic search and review of the literature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International Journal of Speech-Language Pathology, 2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324-336. http://dx.doi.org/10.1080/17549507.2018.1465123</w:t>
      </w:r>
    </w:p>
    <w:p w14:paraId="4149EBD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lastRenderedPageBreak/>
        <w:t xml:space="preserve">Sutherland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rembath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D., Hodge, M. A., Rose, V., &amp; Roberts, J. (2019). Telehealth and autism: Are telehealth language assessments reliable and feasible for children with autism?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International Journal of Language &amp; Communication Disorders, 54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281-291. http://dx.doi.org/10.1111/1460-6984.12440</w:t>
      </w:r>
    </w:p>
    <w:p w14:paraId="4BEA2BE4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zefte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Federico, C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Haka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zefte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Z., &amp; Jacobson, M. (2012). Improved access to mental health evaluation for patients with developmental disabilities using telepsychiatry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Telemedicine and Telecare, 1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6), 317-321. http://dx.doi.org/10.1258/jtt.2012.111113</w:t>
      </w:r>
    </w:p>
    <w:p w14:paraId="71A2A2E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Talbott, M.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ufek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Zwaigenbaum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L., Bryson, S., Brian, J., Smith, I. M., &amp; Rogers, S. J. (2020). Brief report: Preliminary feasibility of the TEDI: A novel parent-administered telehealth assessment for autism spectrum disorder symptoms in the first year of life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utism and Developmental Disorders, 5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9), 3432-3439. http://dx.doi.org/10.1007/s10803-019-04314-4</w:t>
      </w:r>
    </w:p>
    <w:p w14:paraId="0750EA17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Tan-MacNeill, K. M., Smith, I. M., Weiss, S. K., Johnson, S. A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horne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, Constantin, E., Shea, S., Hanlon-Dearman, A., Brown, C. A., Godbout, R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Ipsiroglu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O., Reid, G. J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orkum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P. V. (2020). An eHealth insomnia intervention for children with neurodevelopmental disorders: Results of a usability study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Research in developmental disabilitie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98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03573. https://doi.org/10.1016/j.ridd.2020.103573</w:t>
      </w:r>
    </w:p>
    <w:p w14:paraId="46312A3B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Tang, J. S. Y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Falkm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, Chen, N. T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Bölt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S., &amp; Girdler, S. (2021). Development and feasibility of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indChip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™: A social emotional telehealth intervention for autistic adult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utism and Developmental Disorders, 5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1107-1130. http://dx.doi.org/10.1007/s10803-020-04592-3</w:t>
      </w:r>
    </w:p>
    <w:p w14:paraId="672DE3E9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Tariq, Q., Daniels, J., Schwartz, J. N., Washington, P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Kalantari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, H., &amp; Wall, D. P. (2018).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Mobiledetecti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 of autism through machine learning on home video: A development and prospective validation study.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PLOS Medicine, 1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(11), e1002705. </w:t>
      </w:r>
      <w:proofErr w:type="gramStart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doi:10.1371/journal.pmed</w:t>
      </w:r>
      <w:proofErr w:type="gramEnd"/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.1002705</w:t>
      </w:r>
    </w:p>
    <w:p w14:paraId="668D509C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 xml:space="preserve">Tariq, Q., Fleming, S. L., Schwartz, J. N., Dunlap, K., Corbin, C., Washington, P., . . . Wall, D. P. (2019). Detecting developmental delay and autism through machine learning models using home videos of Bangladeshi children: Development and validation study. 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</w:rPr>
        <w:t>Journal of Medical Internet Research, 2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</w:rPr>
        <w:t>(4), e13822. doi:10.2196/13822</w:t>
      </w:r>
    </w:p>
    <w:p w14:paraId="565A713F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erry M. (2009). Telemedicine and autism: researchers and clinicians are just starting to consider telemedicine applications for the diagnosis and treatment of autism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Telemedicine journal and e-</w:t>
      </w:r>
      <w:proofErr w:type="gram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health :</w:t>
      </w:r>
      <w:proofErr w:type="gram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 xml:space="preserve"> the official journal of the American Telemedicine Association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15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5), 416–419. https://doi.org/10.1089/tmj.2009.9965</w:t>
      </w:r>
    </w:p>
    <w:p w14:paraId="66B77266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icho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Yellowlee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P. (2003). Internet social support for children and adolescents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Telemedicine and Telecare, 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238-240. http://dx.doi.org/10.1258/135763303322225599</w:t>
      </w:r>
    </w:p>
    <w:p w14:paraId="26AC9E34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odorow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C., Connell, J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urch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R. M. (2018). The medical home for children with autism spectrum disorder: an essential element whose time has come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Current opinion in pediatric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30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2), 311–317. https://doi.org/10.1097/MOP.0000000000000605</w:t>
      </w:r>
    </w:p>
    <w:p w14:paraId="473E00FD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Tsami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L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Lerm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D., &amp; Toper</w:t>
      </w:r>
      <w:r w:rsidRPr="00CC260C">
        <w:rPr>
          <w:rFonts w:ascii="Calibri" w:eastAsia="Calibri" w:hAnsi="Calibri" w:cs="Calibri"/>
          <w:color w:val="000000" w:themeColor="text1"/>
          <w:sz w:val="22"/>
          <w:szCs w:val="22"/>
          <w:highlight w:val="white"/>
        </w:rPr>
        <w:t>‐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orkmaz, O. (2019). Effectiveness and acceptability of parent training via telehealth among families around the world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pplied Behavior Analysis, 52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1113-1129. http://dx.doi.org/10.1002/jaba.645</w:t>
      </w:r>
    </w:p>
    <w:p w14:paraId="30B8CA6B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Valentine, A. Z., Hall, S. S., Young, E., Brown, B. J., Groom, M. J., Hollis, C., &amp; Hall, C. L. (2021). Implementation of Telehealth Services to Assess, Monitor, and Treat Neurodevelopmental Disorders: Systematic Review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medical Internet research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e22619. https://doi.org/10.2196/22619</w:t>
      </w:r>
    </w:p>
    <w:p w14:paraId="3C3A42EA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lastRenderedPageBreak/>
        <w:t xml:space="preserve">van der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Gaag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Rutger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Jan. (2019).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Dépistag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récoc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 et aide à la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famill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</w:t>
      </w:r>
      <w:proofErr w:type="spellStart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Enfance</w:t>
      </w:r>
      <w:proofErr w:type="spellEnd"/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, 201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73-81. http://dx.doi.org/10.3917/enf2.191.0073</w:t>
      </w:r>
    </w:p>
    <w:p w14:paraId="2225CEE5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Vismara, L. A., McCormick, C., Young, G.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Nadh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A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Monlux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 (2013). Preliminary findings of a telehealth approach to parent training in autism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Journal of autism and developmental disorder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43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2), 2953–2969. https://doi.org/10.1007/s10803-013-1841-8</w:t>
      </w:r>
    </w:p>
    <w:p w14:paraId="1F7EF066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Wacker, D. P., Lee, J. F., Dalmau, Y. C. P., Kopelman, T. G., Lindgren, S. D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uhl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J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elzel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K. E., &amp; Waldron, D. B. (2013). Conducting functional analyses of problem behavior via telehealth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pplied Behavior Analysis, 4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1), 31-46. http://dx.doi.org/10.1002/jaba.29</w:t>
      </w:r>
    </w:p>
    <w:p w14:paraId="63D93E49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Washington, P., Leblanc, E., Dunlap, K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enev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Y., Varma, M., Jung, J. Y., Chrisman, B., Sun, M. W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Stockham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N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Paskov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K. M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Kalantarian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H., Voss, C., Haber, N., &amp; Wall, D. P. (2021). Selection of trustworthy crowd workers for telemedical diagnosis of pediatric autism spectrum disorder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Pacific Symposium on Biocomputing. Pacific Symposium on Biocomputing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26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14–25.</w:t>
      </w:r>
    </w:p>
    <w:p w14:paraId="2037706E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hittingham, L. M., &amp; Coons-Harding, K. (2021). Connecting people with people: Diagnosing persons with fetal alcohol spectrum disorder using telehealth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Journal of Autism and Developmental Disorders, 51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4), 1067-1080. http://dx.doi.org/10.1007/s10803-020-04607-z</w:t>
      </w:r>
    </w:p>
    <w:p w14:paraId="09E0F3BF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iederhol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B. K., &amp;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Wiederhold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M. D. (2004). The future of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cybertherapy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: improved options with advanced technologies.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Studies in health technology and informatics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 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9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263–270.</w:t>
      </w:r>
    </w:p>
    <w:p w14:paraId="15F39A51" w14:textId="77777777" w:rsidR="005D49C4" w:rsidRPr="00CC260C" w:rsidRDefault="005D49C4" w:rsidP="005D49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 w:themeColor="text1"/>
          <w:sz w:val="22"/>
          <w:szCs w:val="22"/>
        </w:rPr>
      </w:pPr>
      <w:bookmarkStart w:id="0" w:name="_heading=h.gjdgxs" w:colFirst="0" w:colLast="0"/>
      <w:bookmarkEnd w:id="0"/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Xie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 xml:space="preserve">, Y., Dixon, J. F., Yee, O. M., Zhang, J., Chen, Y. A., DeAngelo, S., </w:t>
      </w:r>
      <w:proofErr w:type="spellStart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Yellowlees</w:t>
      </w:r>
      <w:proofErr w:type="spellEnd"/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, P., Hendren, R., &amp; Schweitzer, J. B. (2013). A study on the effectiveness of videoconferencing on teaching parent training skills to parents of children with ADHD.</w:t>
      </w:r>
      <w:r w:rsidRPr="00CC260C">
        <w:rPr>
          <w:rFonts w:ascii="Arial" w:eastAsia="Arial" w:hAnsi="Arial" w:cs="Arial"/>
          <w:i/>
          <w:color w:val="000000" w:themeColor="text1"/>
          <w:sz w:val="22"/>
          <w:szCs w:val="22"/>
          <w:highlight w:val="white"/>
        </w:rPr>
        <w:t> Telemedicine and e-Health, 19</w:t>
      </w:r>
      <w:r w:rsidRPr="00CC260C"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  <w:t>(3), 192-199. http://dx.doi.org/10.1089/tmj.2012.0108</w:t>
      </w:r>
    </w:p>
    <w:p w14:paraId="3D73C42E" w14:textId="77777777" w:rsidR="005D49C4" w:rsidRPr="00CC260C" w:rsidRDefault="005D49C4" w:rsidP="005D49C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5C61927" w14:textId="77777777" w:rsidR="007406F5" w:rsidRDefault="007406F5"/>
    <w:sectPr w:rsidR="007406F5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739C1"/>
    <w:multiLevelType w:val="multilevel"/>
    <w:tmpl w:val="C6DEDE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836AF7"/>
    <w:multiLevelType w:val="multilevel"/>
    <w:tmpl w:val="139E1B26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9C4"/>
    <w:rsid w:val="005D49C4"/>
    <w:rsid w:val="007406F5"/>
    <w:rsid w:val="00E7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1FC5"/>
  <w15:chartTrackingRefBased/>
  <w15:docId w15:val="{5B047B79-B1EA-4F17-9D2D-79C45731F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9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49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9C4"/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9C4"/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D49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80/20473869.2017.13223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89/fpsyg.2017.00590" TargetMode="External"/><Relationship Id="rId5" Type="http://schemas.openxmlformats.org/officeDocument/2006/relationships/hyperlink" Target="https://doi.org/10.1016/j.ijmedinf.2019.103978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6587</Words>
  <Characters>37546</Characters>
  <Application>Microsoft Office Word</Application>
  <DocSecurity>0</DocSecurity>
  <Lines>312</Lines>
  <Paragraphs>88</Paragraphs>
  <ScaleCrop>false</ScaleCrop>
  <Company/>
  <LinksUpToDate>false</LinksUpToDate>
  <CharactersWithSpaces>4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avropoulos</dc:creator>
  <cp:keywords/>
  <dc:description/>
  <cp:lastModifiedBy>Katherine KM Stavropoulos</cp:lastModifiedBy>
  <cp:revision>2</cp:revision>
  <dcterms:created xsi:type="dcterms:W3CDTF">2021-08-21T15:25:00Z</dcterms:created>
  <dcterms:modified xsi:type="dcterms:W3CDTF">2021-08-21T15:25:00Z</dcterms:modified>
</cp:coreProperties>
</file>